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75BE06" w14:textId="134593D7" w:rsidR="00C31A53" w:rsidRPr="00142A88" w:rsidRDefault="00C31A53" w:rsidP="00C31A5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D61D0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Pr="00FD61D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42A88">
        <w:rPr>
          <w:rFonts w:asciiTheme="majorBidi" w:hAnsiTheme="majorBidi" w:cstheme="majorBidi"/>
          <w:b/>
          <w:bCs/>
          <w:sz w:val="24"/>
          <w:szCs w:val="24"/>
        </w:rPr>
        <w:t xml:space="preserve">Quality </w:t>
      </w:r>
      <w:r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142A88">
        <w:rPr>
          <w:rFonts w:asciiTheme="majorBidi" w:hAnsiTheme="majorBidi" w:cstheme="majorBidi"/>
          <w:b/>
          <w:bCs/>
          <w:sz w:val="24"/>
          <w:szCs w:val="24"/>
        </w:rPr>
        <w:t xml:space="preserve">ssessment for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suicidal ideation </w:t>
      </w:r>
      <w:r w:rsidRPr="00142A88">
        <w:rPr>
          <w:rFonts w:asciiTheme="majorBidi" w:hAnsiTheme="majorBidi" w:cstheme="majorBidi"/>
          <w:b/>
          <w:bCs/>
          <w:sz w:val="24"/>
          <w:szCs w:val="24"/>
        </w:rPr>
        <w:t xml:space="preserve">and </w:t>
      </w:r>
      <w:r>
        <w:rPr>
          <w:rFonts w:asciiTheme="majorBidi" w:hAnsiTheme="majorBidi" w:cstheme="majorBidi"/>
          <w:b/>
          <w:bCs/>
          <w:sz w:val="24"/>
          <w:szCs w:val="24"/>
        </w:rPr>
        <w:t>suicide b</w:t>
      </w:r>
      <w:r w:rsidRPr="00142A88">
        <w:rPr>
          <w:rFonts w:asciiTheme="majorBidi" w:hAnsiTheme="majorBidi" w:cstheme="majorBidi"/>
          <w:b/>
          <w:bCs/>
          <w:sz w:val="24"/>
          <w:szCs w:val="24"/>
        </w:rPr>
        <w:t>ehaviours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XSpec="center" w:tblpY="423"/>
        <w:tblW w:w="14029" w:type="dxa"/>
        <w:tblLayout w:type="fixed"/>
        <w:tblLook w:val="04A0" w:firstRow="1" w:lastRow="0" w:firstColumn="1" w:lastColumn="0" w:noHBand="0" w:noVBand="1"/>
      </w:tblPr>
      <w:tblGrid>
        <w:gridCol w:w="2004"/>
        <w:gridCol w:w="2004"/>
        <w:gridCol w:w="2004"/>
        <w:gridCol w:w="2004"/>
        <w:gridCol w:w="2004"/>
        <w:gridCol w:w="2004"/>
        <w:gridCol w:w="2005"/>
      </w:tblGrid>
      <w:tr w:rsidR="00C31A53" w:rsidRPr="00845D20" w14:paraId="6944DCA2" w14:textId="77777777" w:rsidTr="0043175E">
        <w:trPr>
          <w:trHeight w:val="1011"/>
        </w:trPr>
        <w:tc>
          <w:tcPr>
            <w:tcW w:w="2004" w:type="dxa"/>
          </w:tcPr>
          <w:p w14:paraId="4507D17C" w14:textId="77777777" w:rsidR="00C31A53" w:rsidRPr="00990A0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75BEE">
              <w:rPr>
                <w:rFonts w:ascii="Times New Roman" w:hAnsi="Times New Roman" w:cs="Times New Roman"/>
                <w:b/>
                <w:bCs/>
              </w:rPr>
              <w:t>Author and date</w:t>
            </w:r>
          </w:p>
        </w:tc>
        <w:tc>
          <w:tcPr>
            <w:tcW w:w="2004" w:type="dxa"/>
          </w:tcPr>
          <w:p w14:paraId="57FC4BB3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75BEE">
              <w:rPr>
                <w:rFonts w:ascii="Times New Roman" w:hAnsi="Times New Roman" w:cs="Times New Roman"/>
                <w:b/>
                <w:bCs/>
              </w:rPr>
              <w:t>Research design</w:t>
            </w:r>
          </w:p>
        </w:tc>
        <w:tc>
          <w:tcPr>
            <w:tcW w:w="2004" w:type="dxa"/>
          </w:tcPr>
          <w:p w14:paraId="04F10113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75BEE">
              <w:rPr>
                <w:rFonts w:ascii="Times New Roman" w:hAnsi="Times New Roman" w:cs="Times New Roman"/>
                <w:b/>
                <w:bCs/>
              </w:rPr>
              <w:t>Power calculation conducted for sample size</w:t>
            </w:r>
          </w:p>
        </w:tc>
        <w:tc>
          <w:tcPr>
            <w:tcW w:w="2004" w:type="dxa"/>
          </w:tcPr>
          <w:p w14:paraId="2CC2F0B9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75BEE">
              <w:rPr>
                <w:rFonts w:ascii="Times New Roman" w:hAnsi="Times New Roman" w:cs="Times New Roman"/>
                <w:b/>
                <w:bCs/>
              </w:rPr>
              <w:t>Suicidal ideation and behaviours measure</w:t>
            </w:r>
          </w:p>
        </w:tc>
        <w:tc>
          <w:tcPr>
            <w:tcW w:w="2004" w:type="dxa"/>
          </w:tcPr>
          <w:p w14:paraId="4D99B33C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75BEE">
              <w:rPr>
                <w:rFonts w:ascii="Times New Roman" w:hAnsi="Times New Roman" w:cs="Times New Roman"/>
                <w:b/>
                <w:bCs/>
              </w:rPr>
              <w:t>Risk/ protective factor measure</w:t>
            </w:r>
          </w:p>
        </w:tc>
        <w:tc>
          <w:tcPr>
            <w:tcW w:w="2004" w:type="dxa"/>
          </w:tcPr>
          <w:p w14:paraId="1C7DF052" w14:textId="77777777" w:rsidR="00C31A53" w:rsidRPr="00F75BEE" w:rsidRDefault="00C31A53" w:rsidP="0043175E">
            <w:pPr>
              <w:spacing w:after="100"/>
              <w:rPr>
                <w:rFonts w:ascii="Times New Roman" w:hAnsi="Times New Roman" w:cs="Times New Roman"/>
                <w:b/>
                <w:bCs/>
              </w:rPr>
            </w:pPr>
            <w:r w:rsidRPr="00F75BEE">
              <w:rPr>
                <w:rFonts w:ascii="Times New Roman" w:hAnsi="Times New Roman" w:cs="Times New Roman"/>
                <w:b/>
                <w:bCs/>
              </w:rPr>
              <w:t xml:space="preserve">Confounding variables </w:t>
            </w:r>
          </w:p>
          <w:p w14:paraId="2679465E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da-DK"/>
              </w:rPr>
            </w:pPr>
          </w:p>
        </w:tc>
        <w:tc>
          <w:tcPr>
            <w:tcW w:w="2005" w:type="dxa"/>
          </w:tcPr>
          <w:p w14:paraId="158D500E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da-DK"/>
              </w:rPr>
            </w:pPr>
            <w:r w:rsidRPr="00F75BEE">
              <w:rPr>
                <w:rFonts w:ascii="Times New Roman" w:hAnsi="Times New Roman" w:cs="Times New Roman"/>
                <w:b/>
                <w:bCs/>
              </w:rPr>
              <w:t>Total score</w:t>
            </w:r>
          </w:p>
        </w:tc>
      </w:tr>
      <w:tr w:rsidR="00C31A53" w:rsidRPr="00845D20" w14:paraId="72DFE0C8" w14:textId="77777777" w:rsidTr="0043175E">
        <w:trPr>
          <w:trHeight w:val="964"/>
        </w:trPr>
        <w:tc>
          <w:tcPr>
            <w:tcW w:w="2004" w:type="dxa"/>
          </w:tcPr>
          <w:p w14:paraId="11D131DC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 w:hint="eastAsia"/>
                <w:sz w:val="21"/>
                <w:szCs w:val="21"/>
              </w:rPr>
              <w:t>Ahmadboukani</w:t>
            </w:r>
            <w:r w:rsidRPr="00FD603A">
              <w:rPr>
                <w:rFonts w:asciiTheme="majorBidi" w:hAnsiTheme="majorBidi" w:cstheme="majorBidi"/>
                <w:sz w:val="21"/>
                <w:szCs w:val="21"/>
              </w:rPr>
              <w:t xml:space="preserve"> et al. 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[116]</w:t>
            </w:r>
          </w:p>
        </w:tc>
        <w:tc>
          <w:tcPr>
            <w:tcW w:w="2004" w:type="dxa"/>
          </w:tcPr>
          <w:p w14:paraId="217273D4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3ED25A9E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4" w:type="dxa"/>
          </w:tcPr>
          <w:p w14:paraId="26EB27A2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265C293A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38A65277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da-DK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da-DK"/>
              </w:rPr>
              <w:t>0</w:t>
            </w:r>
          </w:p>
        </w:tc>
        <w:tc>
          <w:tcPr>
            <w:tcW w:w="2005" w:type="dxa"/>
          </w:tcPr>
          <w:p w14:paraId="5FB66224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da-DK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da-DK"/>
              </w:rPr>
              <w:t>8</w:t>
            </w:r>
          </w:p>
        </w:tc>
      </w:tr>
      <w:tr w:rsidR="00C31A53" w:rsidRPr="00845D20" w14:paraId="70FC27E1" w14:textId="77777777" w:rsidTr="0043175E">
        <w:trPr>
          <w:trHeight w:val="964"/>
        </w:trPr>
        <w:tc>
          <w:tcPr>
            <w:tcW w:w="2004" w:type="dxa"/>
          </w:tcPr>
          <w:p w14:paraId="11BF5378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Ai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66]</w:t>
            </w:r>
          </w:p>
        </w:tc>
        <w:tc>
          <w:tcPr>
            <w:tcW w:w="2004" w:type="dxa"/>
          </w:tcPr>
          <w:p w14:paraId="73F1CAFA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1E04D55B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3A79B357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69E1DBAE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18B5A291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da-DK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da-DK"/>
              </w:rPr>
              <w:t>0</w:t>
            </w:r>
          </w:p>
        </w:tc>
        <w:tc>
          <w:tcPr>
            <w:tcW w:w="2005" w:type="dxa"/>
          </w:tcPr>
          <w:p w14:paraId="0B2A4DED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da-DK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da-DK"/>
              </w:rPr>
              <w:t>6</w:t>
            </w:r>
          </w:p>
        </w:tc>
      </w:tr>
      <w:tr w:rsidR="00C31A53" w:rsidRPr="00845D20" w14:paraId="4F1C11E6" w14:textId="77777777" w:rsidTr="0043175E">
        <w:trPr>
          <w:trHeight w:val="964"/>
        </w:trPr>
        <w:tc>
          <w:tcPr>
            <w:tcW w:w="2004" w:type="dxa"/>
          </w:tcPr>
          <w:p w14:paraId="1492D814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Alarcón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67]</w:t>
            </w:r>
          </w:p>
          <w:p w14:paraId="60783C20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7FA76EB0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554E58B0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39AD306E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4427B34B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42161B17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651A08D6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32D1DE86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da-DK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da-DK"/>
              </w:rPr>
              <w:t>2</w:t>
            </w:r>
          </w:p>
        </w:tc>
        <w:tc>
          <w:tcPr>
            <w:tcW w:w="2005" w:type="dxa"/>
          </w:tcPr>
          <w:p w14:paraId="385279EC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da-DK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da-DK"/>
              </w:rPr>
              <w:t>8</w:t>
            </w:r>
          </w:p>
        </w:tc>
      </w:tr>
      <w:tr w:rsidR="00C31A53" w14:paraId="09FD4D96" w14:textId="77777777" w:rsidTr="0043175E">
        <w:trPr>
          <w:trHeight w:val="964"/>
        </w:trPr>
        <w:tc>
          <w:tcPr>
            <w:tcW w:w="2004" w:type="dxa"/>
          </w:tcPr>
          <w:p w14:paraId="02E7831E" w14:textId="77777777" w:rsidR="00C31A53" w:rsidRPr="00FD603A" w:rsidRDefault="00C31A53" w:rsidP="0043175E">
            <w:pPr>
              <w:rPr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Alqueza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43]</w:t>
            </w:r>
          </w:p>
          <w:p w14:paraId="069DD238" w14:textId="77777777" w:rsidR="00C31A53" w:rsidRPr="0092395A" w:rsidRDefault="00C31A53" w:rsidP="0043175E">
            <w:pPr>
              <w:rPr>
                <w:sz w:val="21"/>
                <w:szCs w:val="21"/>
              </w:rPr>
            </w:pPr>
          </w:p>
          <w:p w14:paraId="6F966A49" w14:textId="77777777" w:rsidR="00C31A53" w:rsidRPr="0092395A" w:rsidRDefault="00C31A53" w:rsidP="0043175E">
            <w:pPr>
              <w:rPr>
                <w:sz w:val="21"/>
                <w:szCs w:val="21"/>
              </w:rPr>
            </w:pPr>
          </w:p>
          <w:p w14:paraId="78786F56" w14:textId="77777777" w:rsidR="00C31A53" w:rsidRPr="0092395A" w:rsidRDefault="00C31A53" w:rsidP="0043175E">
            <w:pPr>
              <w:rPr>
                <w:sz w:val="21"/>
                <w:szCs w:val="21"/>
              </w:rPr>
            </w:pPr>
          </w:p>
        </w:tc>
        <w:tc>
          <w:tcPr>
            <w:tcW w:w="2004" w:type="dxa"/>
          </w:tcPr>
          <w:p w14:paraId="3F543ED6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1DFB76AE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5304AA01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4" w:type="dxa"/>
          </w:tcPr>
          <w:p w14:paraId="74FADC6D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56E7294C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5" w:type="dxa"/>
          </w:tcPr>
          <w:p w14:paraId="7D28316E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7</w:t>
            </w:r>
          </w:p>
        </w:tc>
      </w:tr>
      <w:tr w:rsidR="00C31A53" w14:paraId="248B0788" w14:textId="77777777" w:rsidTr="0043175E">
        <w:trPr>
          <w:trHeight w:val="964"/>
        </w:trPr>
        <w:tc>
          <w:tcPr>
            <w:tcW w:w="2004" w:type="dxa"/>
          </w:tcPr>
          <w:p w14:paraId="55963A73" w14:textId="77777777" w:rsidR="00C31A53" w:rsidRPr="00FD603A" w:rsidRDefault="00C31A53" w:rsidP="0043175E">
            <w:pPr>
              <w:rPr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Auerbach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123]</w:t>
            </w:r>
          </w:p>
          <w:p w14:paraId="7F4D2823" w14:textId="77777777" w:rsidR="00C31A53" w:rsidRPr="0092395A" w:rsidRDefault="00C31A53" w:rsidP="0043175E">
            <w:pPr>
              <w:rPr>
                <w:sz w:val="21"/>
                <w:szCs w:val="21"/>
              </w:rPr>
            </w:pPr>
          </w:p>
          <w:p w14:paraId="4E09C92A" w14:textId="77777777" w:rsidR="00C31A53" w:rsidRPr="0092395A" w:rsidRDefault="00C31A53" w:rsidP="0043175E">
            <w:pPr>
              <w:rPr>
                <w:sz w:val="21"/>
                <w:szCs w:val="21"/>
              </w:rPr>
            </w:pPr>
          </w:p>
        </w:tc>
        <w:tc>
          <w:tcPr>
            <w:tcW w:w="2004" w:type="dxa"/>
          </w:tcPr>
          <w:p w14:paraId="6877333C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3FF582FA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48AE862A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fr-FR"/>
              </w:rPr>
              <w:t>3</w:t>
            </w:r>
          </w:p>
        </w:tc>
        <w:tc>
          <w:tcPr>
            <w:tcW w:w="2004" w:type="dxa"/>
          </w:tcPr>
          <w:p w14:paraId="6A5DCED3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fr-FR"/>
              </w:rPr>
              <w:t>3</w:t>
            </w:r>
          </w:p>
        </w:tc>
        <w:tc>
          <w:tcPr>
            <w:tcW w:w="2004" w:type="dxa"/>
          </w:tcPr>
          <w:p w14:paraId="2BD45F21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5" w:type="dxa"/>
          </w:tcPr>
          <w:p w14:paraId="0D522CBD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8</w:t>
            </w:r>
          </w:p>
        </w:tc>
      </w:tr>
      <w:tr w:rsidR="00C31A53" w14:paraId="0BE255D4" w14:textId="77777777" w:rsidTr="0043175E">
        <w:trPr>
          <w:trHeight w:val="964"/>
        </w:trPr>
        <w:tc>
          <w:tcPr>
            <w:tcW w:w="2004" w:type="dxa"/>
          </w:tcPr>
          <w:p w14:paraId="04ACC114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Berny &amp; Tanner-Smit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h [60]</w:t>
            </w:r>
          </w:p>
        </w:tc>
        <w:tc>
          <w:tcPr>
            <w:tcW w:w="2004" w:type="dxa"/>
          </w:tcPr>
          <w:p w14:paraId="7277D97B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7ADF2CE1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5EC9B4D7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7B2B74BE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4D2A98A8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5" w:type="dxa"/>
          </w:tcPr>
          <w:p w14:paraId="762F33C7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8</w:t>
            </w:r>
          </w:p>
        </w:tc>
      </w:tr>
      <w:tr w:rsidR="00C31A53" w14:paraId="0599CE19" w14:textId="77777777" w:rsidTr="0043175E">
        <w:trPr>
          <w:trHeight w:val="964"/>
        </w:trPr>
        <w:tc>
          <w:tcPr>
            <w:tcW w:w="2004" w:type="dxa"/>
          </w:tcPr>
          <w:p w14:paraId="0503554D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Berona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125]</w:t>
            </w:r>
          </w:p>
          <w:p w14:paraId="6BEC0FAF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5A22ACED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7F50DFC7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5CA5D3C5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60BA1DC8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5F156D1A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54076A6B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3B8A5AE5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5" w:type="dxa"/>
          </w:tcPr>
          <w:p w14:paraId="45CDDCBB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7</w:t>
            </w:r>
          </w:p>
        </w:tc>
      </w:tr>
      <w:tr w:rsidR="00C31A53" w:rsidRPr="007F5745" w14:paraId="4B28E574" w14:textId="77777777" w:rsidTr="0043175E">
        <w:trPr>
          <w:trHeight w:val="964"/>
        </w:trPr>
        <w:tc>
          <w:tcPr>
            <w:tcW w:w="2004" w:type="dxa"/>
          </w:tcPr>
          <w:p w14:paraId="78845897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lastRenderedPageBreak/>
              <w:t>Burke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126]</w:t>
            </w:r>
          </w:p>
          <w:p w14:paraId="08478BF3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3BD09CC1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4D1A69C9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09591D6A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3ACA135F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7555EF43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7CC8CFAD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3ED4273E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da-DK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da-DK"/>
              </w:rPr>
              <w:t>0</w:t>
            </w:r>
          </w:p>
        </w:tc>
        <w:tc>
          <w:tcPr>
            <w:tcW w:w="2005" w:type="dxa"/>
          </w:tcPr>
          <w:p w14:paraId="6BF2580D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da-DK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da-DK"/>
              </w:rPr>
              <w:t>4</w:t>
            </w:r>
          </w:p>
        </w:tc>
      </w:tr>
      <w:tr w:rsidR="00C31A53" w14:paraId="180B1C5D" w14:textId="77777777" w:rsidTr="0043175E">
        <w:trPr>
          <w:trHeight w:val="964"/>
        </w:trPr>
        <w:tc>
          <w:tcPr>
            <w:tcW w:w="2004" w:type="dxa"/>
          </w:tcPr>
          <w:p w14:paraId="7AF7815B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Calear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127]</w:t>
            </w:r>
          </w:p>
          <w:p w14:paraId="042A87AF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6EA3EF5B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22226B66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1D7EECEB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2953A414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08CA494B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536A744C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35FC6E56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5" w:type="dxa"/>
          </w:tcPr>
          <w:p w14:paraId="3021B435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6</w:t>
            </w:r>
          </w:p>
        </w:tc>
      </w:tr>
      <w:tr w:rsidR="00C31A53" w14:paraId="7EB8FC6F" w14:textId="77777777" w:rsidTr="0043175E">
        <w:trPr>
          <w:trHeight w:val="964"/>
        </w:trPr>
        <w:tc>
          <w:tcPr>
            <w:tcW w:w="2004" w:type="dxa"/>
          </w:tcPr>
          <w:p w14:paraId="7D4BDDB8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Castaldo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128]</w:t>
            </w:r>
          </w:p>
          <w:p w14:paraId="6285D60D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43719474" w14:textId="77777777" w:rsidR="00C31A53" w:rsidRPr="0092395A" w:rsidRDefault="00C31A53" w:rsidP="0043175E">
            <w:pPr>
              <w:rPr>
                <w:sz w:val="21"/>
                <w:szCs w:val="21"/>
              </w:rPr>
            </w:pPr>
          </w:p>
        </w:tc>
        <w:tc>
          <w:tcPr>
            <w:tcW w:w="2004" w:type="dxa"/>
          </w:tcPr>
          <w:p w14:paraId="7758F6E9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2B054181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03AECB42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63B84AD6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301BE5DC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5" w:type="dxa"/>
          </w:tcPr>
          <w:p w14:paraId="394DF4E6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8</w:t>
            </w:r>
          </w:p>
        </w:tc>
      </w:tr>
      <w:tr w:rsidR="00C31A53" w14:paraId="08CB2F9F" w14:textId="77777777" w:rsidTr="0043175E">
        <w:trPr>
          <w:trHeight w:val="964"/>
        </w:trPr>
        <w:tc>
          <w:tcPr>
            <w:tcW w:w="2004" w:type="dxa"/>
          </w:tcPr>
          <w:p w14:paraId="19B92936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Chu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34]</w:t>
            </w:r>
          </w:p>
          <w:p w14:paraId="6F6EABE5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03C561A3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463F5DFE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0805A076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4" w:type="dxa"/>
          </w:tcPr>
          <w:p w14:paraId="5AE97168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48B098DE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39E560AE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2FBAB97F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5" w:type="dxa"/>
          </w:tcPr>
          <w:p w14:paraId="296AFF26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0</w:t>
            </w:r>
          </w:p>
        </w:tc>
      </w:tr>
      <w:tr w:rsidR="00C31A53" w14:paraId="027718B1" w14:textId="77777777" w:rsidTr="0043175E">
        <w:trPr>
          <w:trHeight w:val="964"/>
        </w:trPr>
        <w:tc>
          <w:tcPr>
            <w:tcW w:w="2004" w:type="dxa"/>
          </w:tcPr>
          <w:p w14:paraId="75EE9FEE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 xml:space="preserve">Claudius &amp; Axeen 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[35]</w:t>
            </w:r>
          </w:p>
          <w:p w14:paraId="5E7A5E00" w14:textId="77777777" w:rsidR="00C31A53" w:rsidRPr="0092395A" w:rsidRDefault="00C31A53" w:rsidP="0043175E">
            <w:pPr>
              <w:rPr>
                <w:sz w:val="21"/>
                <w:szCs w:val="21"/>
              </w:rPr>
            </w:pPr>
          </w:p>
          <w:p w14:paraId="17751F9D" w14:textId="77777777" w:rsidR="00C31A53" w:rsidRPr="0092395A" w:rsidRDefault="00C31A53" w:rsidP="0043175E">
            <w:pPr>
              <w:rPr>
                <w:sz w:val="21"/>
                <w:szCs w:val="21"/>
              </w:rPr>
            </w:pPr>
          </w:p>
        </w:tc>
        <w:tc>
          <w:tcPr>
            <w:tcW w:w="2004" w:type="dxa"/>
          </w:tcPr>
          <w:p w14:paraId="034A75F2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5A9B8953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1BF008C7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628D79AE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6881FBAC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5" w:type="dxa"/>
          </w:tcPr>
          <w:p w14:paraId="5DA0F22A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9</w:t>
            </w:r>
          </w:p>
        </w:tc>
      </w:tr>
      <w:tr w:rsidR="00C31A53" w14:paraId="561E1745" w14:textId="77777777" w:rsidTr="0043175E">
        <w:trPr>
          <w:trHeight w:val="964"/>
        </w:trPr>
        <w:tc>
          <w:tcPr>
            <w:tcW w:w="2004" w:type="dxa"/>
          </w:tcPr>
          <w:p w14:paraId="2DFAF334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Commisso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132]</w:t>
            </w:r>
          </w:p>
          <w:p w14:paraId="0F50CE83" w14:textId="77777777" w:rsidR="00C31A53" w:rsidRPr="0092395A" w:rsidRDefault="00C31A53" w:rsidP="0043175E">
            <w:pPr>
              <w:rPr>
                <w:sz w:val="21"/>
                <w:szCs w:val="21"/>
              </w:rPr>
            </w:pPr>
          </w:p>
          <w:p w14:paraId="2A0F400C" w14:textId="77777777" w:rsidR="00C31A53" w:rsidRPr="0092395A" w:rsidRDefault="00C31A53" w:rsidP="0043175E">
            <w:pPr>
              <w:rPr>
                <w:sz w:val="21"/>
                <w:szCs w:val="21"/>
              </w:rPr>
            </w:pPr>
          </w:p>
        </w:tc>
        <w:tc>
          <w:tcPr>
            <w:tcW w:w="2004" w:type="dxa"/>
          </w:tcPr>
          <w:p w14:paraId="2618D8A3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223BBB9C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689913B4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5395DDE5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376E7D8C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5" w:type="dxa"/>
          </w:tcPr>
          <w:p w14:paraId="24D33828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9</w:t>
            </w:r>
          </w:p>
        </w:tc>
      </w:tr>
      <w:tr w:rsidR="00C31A53" w14:paraId="4285D32F" w14:textId="77777777" w:rsidTr="0043175E">
        <w:trPr>
          <w:trHeight w:val="964"/>
        </w:trPr>
        <w:tc>
          <w:tcPr>
            <w:tcW w:w="2004" w:type="dxa"/>
          </w:tcPr>
          <w:p w14:paraId="5B6F8982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Cramer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133]</w:t>
            </w:r>
          </w:p>
          <w:p w14:paraId="60FB1917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1BFE7188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0B5630A5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0494F34D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61467DC7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68542CF5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004DA1E7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3D48C7CD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da-DK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da-DK"/>
              </w:rPr>
              <w:t>1</w:t>
            </w:r>
          </w:p>
        </w:tc>
        <w:tc>
          <w:tcPr>
            <w:tcW w:w="2005" w:type="dxa"/>
          </w:tcPr>
          <w:p w14:paraId="2C25D5BF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da-DK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da-DK"/>
              </w:rPr>
              <w:t>7</w:t>
            </w:r>
          </w:p>
        </w:tc>
      </w:tr>
      <w:tr w:rsidR="00C31A53" w14:paraId="5BA119CD" w14:textId="77777777" w:rsidTr="0043175E">
        <w:trPr>
          <w:trHeight w:val="964"/>
        </w:trPr>
        <w:tc>
          <w:tcPr>
            <w:tcW w:w="2004" w:type="dxa"/>
          </w:tcPr>
          <w:p w14:paraId="230380E7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Cruz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134]</w:t>
            </w:r>
          </w:p>
          <w:p w14:paraId="5874D4B0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15105BAD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2F99B95D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3769037F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52B7E964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74817B64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266791E8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6E553E61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5" w:type="dxa"/>
          </w:tcPr>
          <w:p w14:paraId="57470BEB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</w:tr>
      <w:tr w:rsidR="00C31A53" w14:paraId="5E7F6091" w14:textId="77777777" w:rsidTr="0043175E">
        <w:trPr>
          <w:trHeight w:val="964"/>
        </w:trPr>
        <w:tc>
          <w:tcPr>
            <w:tcW w:w="2004" w:type="dxa"/>
          </w:tcPr>
          <w:p w14:paraId="4E67A8BC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lastRenderedPageBreak/>
              <w:t>Dadras &amp; Wan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g [40]</w:t>
            </w:r>
          </w:p>
          <w:p w14:paraId="79C11746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7FA6D69B" w14:textId="77777777" w:rsidR="00C31A53" w:rsidRPr="00112CE5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3E83F404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67351318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7A2A7128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49440BE2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5288BCC9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5" w:type="dxa"/>
          </w:tcPr>
          <w:p w14:paraId="62BF4322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</w:tr>
      <w:tr w:rsidR="00C31A53" w14:paraId="33FE4CDA" w14:textId="77777777" w:rsidTr="0043175E">
        <w:trPr>
          <w:trHeight w:val="964"/>
        </w:trPr>
        <w:tc>
          <w:tcPr>
            <w:tcW w:w="2004" w:type="dxa"/>
          </w:tcPr>
          <w:p w14:paraId="57A8861F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 xml:space="preserve">Dean-Boucher et al. 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[88]</w:t>
            </w:r>
          </w:p>
          <w:p w14:paraId="772E3F3B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443CB0D2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675841D4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3FE23E2E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65782E38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4E920D6F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541A352A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5" w:type="dxa"/>
          </w:tcPr>
          <w:p w14:paraId="0C765DEF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6</w:t>
            </w:r>
          </w:p>
        </w:tc>
      </w:tr>
      <w:tr w:rsidR="00C31A53" w14:paraId="0EFE80B2" w14:textId="77777777" w:rsidTr="0043175E">
        <w:trPr>
          <w:trHeight w:val="964"/>
        </w:trPr>
        <w:tc>
          <w:tcPr>
            <w:tcW w:w="2004" w:type="dxa"/>
          </w:tcPr>
          <w:p w14:paraId="3DD7156C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Delfabbro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61]</w:t>
            </w:r>
          </w:p>
          <w:p w14:paraId="7F5D9BFC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453604E3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4466597F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25843F98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5D88779E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5761DA97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600BA5CD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5" w:type="dxa"/>
          </w:tcPr>
          <w:p w14:paraId="39E4863C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</w:tr>
      <w:tr w:rsidR="00C31A53" w14:paraId="54966198" w14:textId="77777777" w:rsidTr="0043175E">
        <w:trPr>
          <w:trHeight w:val="964"/>
        </w:trPr>
        <w:tc>
          <w:tcPr>
            <w:tcW w:w="2004" w:type="dxa"/>
          </w:tcPr>
          <w:p w14:paraId="549BD86C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De Luca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96]</w:t>
            </w:r>
          </w:p>
          <w:p w14:paraId="79CA8411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69398266" w14:textId="77777777" w:rsidR="00C31A53" w:rsidRPr="00112CE5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5E4C7791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3693E0D3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6224CEC0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391C7C42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14D7C805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5" w:type="dxa"/>
          </w:tcPr>
          <w:p w14:paraId="35212BB4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5</w:t>
            </w:r>
          </w:p>
        </w:tc>
      </w:tr>
      <w:tr w:rsidR="00C31A53" w14:paraId="619346E0" w14:textId="77777777" w:rsidTr="0043175E">
        <w:trPr>
          <w:trHeight w:val="964"/>
        </w:trPr>
        <w:tc>
          <w:tcPr>
            <w:tcW w:w="2004" w:type="dxa"/>
          </w:tcPr>
          <w:p w14:paraId="282AEFD1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Eisenlohr-Moul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38]</w:t>
            </w:r>
          </w:p>
          <w:p w14:paraId="123EF879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14CF01BE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648289F2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7EF30464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4BFC7DB8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4" w:type="dxa"/>
          </w:tcPr>
          <w:p w14:paraId="306FCC65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4C00FC48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5" w:type="dxa"/>
          </w:tcPr>
          <w:p w14:paraId="5CDB3BD5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8</w:t>
            </w:r>
          </w:p>
        </w:tc>
      </w:tr>
      <w:tr w:rsidR="00C31A53" w14:paraId="1780E3BD" w14:textId="77777777" w:rsidTr="0043175E">
        <w:trPr>
          <w:trHeight w:val="964"/>
        </w:trPr>
        <w:tc>
          <w:tcPr>
            <w:tcW w:w="2004" w:type="dxa"/>
          </w:tcPr>
          <w:p w14:paraId="6A12D9D0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Fan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g [135]</w:t>
            </w:r>
          </w:p>
          <w:p w14:paraId="703AE39D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1E3B032F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58F5F35F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6E86606C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342DF211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61AC4021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2825168B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31DEA332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5" w:type="dxa"/>
          </w:tcPr>
          <w:p w14:paraId="452780B1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5</w:t>
            </w:r>
          </w:p>
        </w:tc>
      </w:tr>
      <w:tr w:rsidR="00C31A53" w14:paraId="70954DAC" w14:textId="77777777" w:rsidTr="0043175E">
        <w:trPr>
          <w:trHeight w:val="964"/>
        </w:trPr>
        <w:tc>
          <w:tcPr>
            <w:tcW w:w="2004" w:type="dxa"/>
          </w:tcPr>
          <w:p w14:paraId="46AD908B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Fekadu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79]</w:t>
            </w:r>
          </w:p>
          <w:p w14:paraId="0B8EF7E5" w14:textId="77777777" w:rsidR="00C31A53" w:rsidRPr="0092395A" w:rsidRDefault="00C31A53" w:rsidP="0043175E">
            <w:pPr>
              <w:rPr>
                <w:sz w:val="21"/>
                <w:szCs w:val="21"/>
              </w:rPr>
            </w:pPr>
          </w:p>
          <w:p w14:paraId="06C8C60A" w14:textId="77777777" w:rsidR="00C31A53" w:rsidRPr="0092395A" w:rsidRDefault="00C31A53" w:rsidP="0043175E">
            <w:pPr>
              <w:rPr>
                <w:sz w:val="21"/>
                <w:szCs w:val="21"/>
              </w:rPr>
            </w:pPr>
          </w:p>
          <w:p w14:paraId="5F6229CC" w14:textId="77777777" w:rsidR="00C31A53" w:rsidRPr="0092395A" w:rsidRDefault="00C31A53" w:rsidP="0043175E">
            <w:pPr>
              <w:rPr>
                <w:sz w:val="21"/>
                <w:szCs w:val="21"/>
              </w:rPr>
            </w:pPr>
          </w:p>
        </w:tc>
        <w:tc>
          <w:tcPr>
            <w:tcW w:w="2004" w:type="dxa"/>
          </w:tcPr>
          <w:p w14:paraId="53EA71D7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641E332C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759E18AA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4D25315C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4" w:type="dxa"/>
          </w:tcPr>
          <w:p w14:paraId="26E37D27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5" w:type="dxa"/>
          </w:tcPr>
          <w:p w14:paraId="0044F5C6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6</w:t>
            </w:r>
          </w:p>
        </w:tc>
      </w:tr>
      <w:tr w:rsidR="00C31A53" w14:paraId="389D43B7" w14:textId="77777777" w:rsidTr="0043175E">
        <w:trPr>
          <w:trHeight w:val="964"/>
        </w:trPr>
        <w:tc>
          <w:tcPr>
            <w:tcW w:w="2004" w:type="dxa"/>
          </w:tcPr>
          <w:p w14:paraId="2AD1A7CA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Florez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41]</w:t>
            </w:r>
          </w:p>
          <w:p w14:paraId="481EAC40" w14:textId="77777777" w:rsidR="00C31A53" w:rsidRPr="0092395A" w:rsidRDefault="00C31A53" w:rsidP="0043175E">
            <w:pPr>
              <w:rPr>
                <w:sz w:val="21"/>
                <w:szCs w:val="21"/>
              </w:rPr>
            </w:pPr>
          </w:p>
          <w:p w14:paraId="5BC2F21C" w14:textId="77777777" w:rsidR="00C31A53" w:rsidRDefault="00C31A53" w:rsidP="0043175E">
            <w:pPr>
              <w:rPr>
                <w:sz w:val="21"/>
                <w:szCs w:val="21"/>
              </w:rPr>
            </w:pPr>
          </w:p>
          <w:p w14:paraId="60CEF45C" w14:textId="77777777" w:rsidR="00C31A53" w:rsidRPr="0092395A" w:rsidRDefault="00C31A53" w:rsidP="0043175E">
            <w:pPr>
              <w:rPr>
                <w:sz w:val="21"/>
                <w:szCs w:val="21"/>
              </w:rPr>
            </w:pPr>
          </w:p>
        </w:tc>
        <w:tc>
          <w:tcPr>
            <w:tcW w:w="2004" w:type="dxa"/>
          </w:tcPr>
          <w:p w14:paraId="7E81659A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4523D2A2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0A547D47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6656B9E6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282693BC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5" w:type="dxa"/>
          </w:tcPr>
          <w:p w14:paraId="6AFE4B57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7</w:t>
            </w:r>
          </w:p>
        </w:tc>
      </w:tr>
      <w:tr w:rsidR="00C31A53" w14:paraId="6767329F" w14:textId="77777777" w:rsidTr="0043175E">
        <w:trPr>
          <w:trHeight w:val="964"/>
        </w:trPr>
        <w:tc>
          <w:tcPr>
            <w:tcW w:w="2004" w:type="dxa"/>
          </w:tcPr>
          <w:p w14:paraId="043B87BE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lastRenderedPageBreak/>
              <w:t>Gatta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42]</w:t>
            </w:r>
          </w:p>
          <w:p w14:paraId="7AD349B4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16BF7BC0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4AFB23E1" w14:textId="77777777" w:rsidR="00C31A53" w:rsidRPr="00112CE5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1F9C523F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4B0BF6C1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250628F9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785EB0A5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63ABA220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5" w:type="dxa"/>
          </w:tcPr>
          <w:p w14:paraId="4A778CF3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6</w:t>
            </w:r>
          </w:p>
        </w:tc>
      </w:tr>
      <w:tr w:rsidR="00C31A53" w14:paraId="10935779" w14:textId="77777777" w:rsidTr="0043175E">
        <w:trPr>
          <w:trHeight w:val="964"/>
        </w:trPr>
        <w:tc>
          <w:tcPr>
            <w:tcW w:w="2004" w:type="dxa"/>
          </w:tcPr>
          <w:p w14:paraId="7D0DF0A0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Georgiades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45]</w:t>
            </w:r>
          </w:p>
          <w:p w14:paraId="1AD5156D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7BA3AE44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51616555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207946D2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679EB111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4DFBBDA7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4" w:type="dxa"/>
          </w:tcPr>
          <w:p w14:paraId="4DA79FC3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5" w:type="dxa"/>
          </w:tcPr>
          <w:p w14:paraId="32A8CB7D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5</w:t>
            </w:r>
          </w:p>
        </w:tc>
      </w:tr>
      <w:tr w:rsidR="00C31A53" w14:paraId="4FC67972" w14:textId="77777777" w:rsidTr="0043175E">
        <w:trPr>
          <w:trHeight w:val="964"/>
        </w:trPr>
        <w:tc>
          <w:tcPr>
            <w:tcW w:w="2004" w:type="dxa"/>
          </w:tcPr>
          <w:p w14:paraId="7F8F875B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 xml:space="preserve">Glenn et al. 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[137]</w:t>
            </w:r>
          </w:p>
          <w:p w14:paraId="4048BC6C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41715992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348603D1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144D313C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70668922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28A7E25A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4BA35A0E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54C2B03D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da-DK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da-DK"/>
              </w:rPr>
              <w:t>2</w:t>
            </w:r>
          </w:p>
        </w:tc>
        <w:tc>
          <w:tcPr>
            <w:tcW w:w="2005" w:type="dxa"/>
          </w:tcPr>
          <w:p w14:paraId="4BEFF63E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da-DK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da-DK"/>
              </w:rPr>
              <w:t>8</w:t>
            </w:r>
          </w:p>
        </w:tc>
      </w:tr>
      <w:tr w:rsidR="00C31A53" w14:paraId="625E3509" w14:textId="77777777" w:rsidTr="0043175E">
        <w:trPr>
          <w:trHeight w:val="964"/>
        </w:trPr>
        <w:tc>
          <w:tcPr>
            <w:tcW w:w="2004" w:type="dxa"/>
          </w:tcPr>
          <w:p w14:paraId="0C2DEADA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Glenn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47]</w:t>
            </w:r>
          </w:p>
          <w:p w14:paraId="589757E7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4114274A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3D340AB7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108BD73D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5FCD00F2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56AA302F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5A0766F8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4" w:type="dxa"/>
          </w:tcPr>
          <w:p w14:paraId="69062783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da-DK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da-DK"/>
              </w:rPr>
              <w:t>2</w:t>
            </w:r>
          </w:p>
        </w:tc>
        <w:tc>
          <w:tcPr>
            <w:tcW w:w="2005" w:type="dxa"/>
          </w:tcPr>
          <w:p w14:paraId="2C26AA40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da-DK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da-DK"/>
              </w:rPr>
              <w:t>8</w:t>
            </w:r>
          </w:p>
        </w:tc>
      </w:tr>
      <w:tr w:rsidR="00C31A53" w14:paraId="70303CFF" w14:textId="77777777" w:rsidTr="0043175E">
        <w:trPr>
          <w:trHeight w:val="964"/>
        </w:trPr>
        <w:tc>
          <w:tcPr>
            <w:tcW w:w="2004" w:type="dxa"/>
          </w:tcPr>
          <w:p w14:paraId="532587AA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Heelis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138]</w:t>
            </w:r>
          </w:p>
          <w:p w14:paraId="61D26617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5FA35852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18802512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071AF0DE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2F973982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5786074B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4BD2A4A2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6B02B344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da-DK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da-DK"/>
              </w:rPr>
              <w:t>0</w:t>
            </w:r>
          </w:p>
        </w:tc>
        <w:tc>
          <w:tcPr>
            <w:tcW w:w="2005" w:type="dxa"/>
          </w:tcPr>
          <w:p w14:paraId="61A41E6E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da-DK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da-DK"/>
              </w:rPr>
              <w:t>6</w:t>
            </w:r>
          </w:p>
        </w:tc>
      </w:tr>
      <w:tr w:rsidR="00C31A53" w14:paraId="36667844" w14:textId="77777777" w:rsidTr="0043175E">
        <w:trPr>
          <w:trHeight w:val="964"/>
        </w:trPr>
        <w:tc>
          <w:tcPr>
            <w:tcW w:w="2004" w:type="dxa"/>
          </w:tcPr>
          <w:p w14:paraId="05A0F714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Hielscher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139]</w:t>
            </w:r>
          </w:p>
          <w:p w14:paraId="0B33783C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50985197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7E7EE5BE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6540ACB2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7D2E2079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6DA0ACCD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48123593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fr-FR"/>
              </w:rPr>
              <w:t>1</w:t>
            </w:r>
          </w:p>
        </w:tc>
        <w:tc>
          <w:tcPr>
            <w:tcW w:w="2005" w:type="dxa"/>
          </w:tcPr>
          <w:p w14:paraId="7D9E210A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fr-FR"/>
              </w:rPr>
              <w:t>8</w:t>
            </w:r>
          </w:p>
        </w:tc>
      </w:tr>
      <w:tr w:rsidR="00C31A53" w14:paraId="054FA498" w14:textId="77777777" w:rsidTr="0043175E">
        <w:trPr>
          <w:trHeight w:val="964"/>
        </w:trPr>
        <w:tc>
          <w:tcPr>
            <w:tcW w:w="2004" w:type="dxa"/>
          </w:tcPr>
          <w:p w14:paraId="14209775" w14:textId="77777777" w:rsidR="00C31A53" w:rsidRPr="00981080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Hong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44]</w:t>
            </w:r>
          </w:p>
          <w:p w14:paraId="415F134F" w14:textId="77777777" w:rsidR="00C31A53" w:rsidRPr="00981080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77749330" w14:textId="77777777" w:rsidR="00C31A53" w:rsidRPr="00981080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4E3FA24E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7A426C90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614BD589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354BC11C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363C2EEE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fr-FR"/>
              </w:rPr>
              <w:t>2</w:t>
            </w:r>
          </w:p>
        </w:tc>
        <w:tc>
          <w:tcPr>
            <w:tcW w:w="2005" w:type="dxa"/>
          </w:tcPr>
          <w:p w14:paraId="3DE13F8C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fr-FR"/>
              </w:rPr>
              <w:t>8</w:t>
            </w:r>
          </w:p>
        </w:tc>
      </w:tr>
      <w:tr w:rsidR="00C31A53" w14:paraId="42360985" w14:textId="77777777" w:rsidTr="0043175E">
        <w:trPr>
          <w:trHeight w:val="964"/>
        </w:trPr>
        <w:tc>
          <w:tcPr>
            <w:tcW w:w="2004" w:type="dxa"/>
          </w:tcPr>
          <w:p w14:paraId="5B6A20AD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Ivanich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55]</w:t>
            </w:r>
          </w:p>
          <w:p w14:paraId="1174754D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3BC4C664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06FBC5BF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03DDD495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70310156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230D3CB3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4DDE6DA0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692081B8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5" w:type="dxa"/>
          </w:tcPr>
          <w:p w14:paraId="1F1D4D95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</w:tr>
      <w:tr w:rsidR="00C31A53" w14:paraId="45683E31" w14:textId="77777777" w:rsidTr="0043175E">
        <w:trPr>
          <w:trHeight w:val="964"/>
        </w:trPr>
        <w:tc>
          <w:tcPr>
            <w:tcW w:w="2004" w:type="dxa"/>
          </w:tcPr>
          <w:p w14:paraId="2E181C98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lastRenderedPageBreak/>
              <w:t>Jenkins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142]</w:t>
            </w:r>
          </w:p>
          <w:p w14:paraId="6E0DAE8F" w14:textId="77777777" w:rsidR="00C31A53" w:rsidRPr="00981080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1DEE9EC2" w14:textId="77777777" w:rsidR="00C31A53" w:rsidRPr="00981080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664D4739" w14:textId="77777777" w:rsidR="00C31A53" w:rsidRPr="00981080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3DB2523D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7D09C3A6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7AA3C12B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4" w:type="dxa"/>
          </w:tcPr>
          <w:p w14:paraId="77369736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0453F7EB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5" w:type="dxa"/>
          </w:tcPr>
          <w:p w14:paraId="245AAB3E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5</w:t>
            </w:r>
          </w:p>
        </w:tc>
      </w:tr>
      <w:tr w:rsidR="00C31A53" w14:paraId="35B9358F" w14:textId="77777777" w:rsidTr="0043175E">
        <w:trPr>
          <w:trHeight w:val="964"/>
        </w:trPr>
        <w:tc>
          <w:tcPr>
            <w:tcW w:w="2004" w:type="dxa"/>
          </w:tcPr>
          <w:p w14:paraId="4B26C161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Khoubaeva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63]</w:t>
            </w:r>
          </w:p>
          <w:p w14:paraId="28D58F70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23EC966D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4653AC2A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13009590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187661AC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108DCB58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2ABEA9DD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5" w:type="dxa"/>
          </w:tcPr>
          <w:p w14:paraId="6F875448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7</w:t>
            </w:r>
          </w:p>
        </w:tc>
      </w:tr>
      <w:tr w:rsidR="00C31A53" w14:paraId="10122E44" w14:textId="77777777" w:rsidTr="0043175E">
        <w:trPr>
          <w:trHeight w:val="964"/>
        </w:trPr>
        <w:tc>
          <w:tcPr>
            <w:tcW w:w="2004" w:type="dxa"/>
          </w:tcPr>
          <w:p w14:paraId="1D487BE7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Kim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56]</w:t>
            </w:r>
          </w:p>
          <w:p w14:paraId="00C6154E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4A2BF048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12ADD4AD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31C4999C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it-IT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it-IT"/>
              </w:rPr>
              <w:t>0</w:t>
            </w:r>
          </w:p>
        </w:tc>
        <w:tc>
          <w:tcPr>
            <w:tcW w:w="2004" w:type="dxa"/>
          </w:tcPr>
          <w:p w14:paraId="5E45C851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it-IT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it-IT"/>
              </w:rPr>
              <w:t>0</w:t>
            </w:r>
          </w:p>
        </w:tc>
        <w:tc>
          <w:tcPr>
            <w:tcW w:w="2004" w:type="dxa"/>
          </w:tcPr>
          <w:p w14:paraId="3622B2AE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6C2D7C39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28038DB2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5" w:type="dxa"/>
          </w:tcPr>
          <w:p w14:paraId="2B5FAA3A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</w:tr>
      <w:tr w:rsidR="00C31A53" w14:paraId="403EFBCB" w14:textId="77777777" w:rsidTr="0043175E">
        <w:trPr>
          <w:trHeight w:val="964"/>
        </w:trPr>
        <w:tc>
          <w:tcPr>
            <w:tcW w:w="2004" w:type="dxa"/>
          </w:tcPr>
          <w:p w14:paraId="2485AD36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Kwon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144]</w:t>
            </w:r>
          </w:p>
          <w:p w14:paraId="3752C789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7DBDA137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6EDEC200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72C56020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19059BA5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0730D1B3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76E981D0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7725F4D5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5" w:type="dxa"/>
          </w:tcPr>
          <w:p w14:paraId="062E7B5B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</w:tr>
      <w:tr w:rsidR="00C31A53" w14:paraId="4C656FE8" w14:textId="77777777" w:rsidTr="0043175E">
        <w:trPr>
          <w:trHeight w:val="964"/>
        </w:trPr>
        <w:tc>
          <w:tcPr>
            <w:tcW w:w="2004" w:type="dxa"/>
          </w:tcPr>
          <w:p w14:paraId="4B4E7B41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Kwon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31]</w:t>
            </w:r>
          </w:p>
          <w:p w14:paraId="1CDB44A8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22E5A4EB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5EF49493" w14:textId="77777777" w:rsidR="00C31A53" w:rsidRPr="00112CE5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67F4B6FF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321D4E8C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295B18A4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26CD25DE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27328AC5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5" w:type="dxa"/>
          </w:tcPr>
          <w:p w14:paraId="5902683A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C31A53" w14:paraId="6814523C" w14:textId="77777777" w:rsidTr="0043175E">
        <w:trPr>
          <w:trHeight w:val="964"/>
        </w:trPr>
        <w:tc>
          <w:tcPr>
            <w:tcW w:w="2004" w:type="dxa"/>
          </w:tcPr>
          <w:p w14:paraId="6A82F444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Kyron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49]</w:t>
            </w:r>
          </w:p>
          <w:p w14:paraId="3CE1BE81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3B56209F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722E51B8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7601F780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4480ECD9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210B2AB5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44722E7B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4" w:type="dxa"/>
          </w:tcPr>
          <w:p w14:paraId="6B6DFE85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5" w:type="dxa"/>
          </w:tcPr>
          <w:p w14:paraId="75CA2C59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</w:tr>
      <w:tr w:rsidR="00C31A53" w14:paraId="251B3B7C" w14:textId="77777777" w:rsidTr="0043175E">
        <w:trPr>
          <w:trHeight w:val="964"/>
        </w:trPr>
        <w:tc>
          <w:tcPr>
            <w:tcW w:w="2004" w:type="dxa"/>
          </w:tcPr>
          <w:p w14:paraId="6EA3A408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Lear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52]</w:t>
            </w:r>
          </w:p>
          <w:p w14:paraId="16D8B7C0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130E0982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1C8F8204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487B995C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48B74A52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3AAAF4D8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4B7FE021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4" w:type="dxa"/>
          </w:tcPr>
          <w:p w14:paraId="03C62DC8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5" w:type="dxa"/>
          </w:tcPr>
          <w:p w14:paraId="64D6F253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</w:tr>
      <w:tr w:rsidR="00C31A53" w14:paraId="4F2E14CA" w14:textId="77777777" w:rsidTr="0043175E">
        <w:trPr>
          <w:trHeight w:val="964"/>
        </w:trPr>
        <w:tc>
          <w:tcPr>
            <w:tcW w:w="2004" w:type="dxa"/>
          </w:tcPr>
          <w:p w14:paraId="20C5DC04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Li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74]</w:t>
            </w:r>
          </w:p>
          <w:p w14:paraId="6196425E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5C7D03D6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430913F7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4E4FC1CC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64CA8B7E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49565F8D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119C8AF4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3D8B673E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5" w:type="dxa"/>
          </w:tcPr>
          <w:p w14:paraId="28047CA2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</w:tr>
      <w:tr w:rsidR="00C31A53" w14:paraId="22CBB4CE" w14:textId="77777777" w:rsidTr="0043175E">
        <w:trPr>
          <w:trHeight w:val="964"/>
        </w:trPr>
        <w:tc>
          <w:tcPr>
            <w:tcW w:w="2004" w:type="dxa"/>
          </w:tcPr>
          <w:p w14:paraId="35E05D3A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lastRenderedPageBreak/>
              <w:t>Liu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109]</w:t>
            </w:r>
          </w:p>
          <w:p w14:paraId="7B655DB9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7AC9725F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1D35A392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2DD0D1A9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3F080E05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4" w:type="dxa"/>
          </w:tcPr>
          <w:p w14:paraId="330EB68D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567E05CE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3BB18DB9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5" w:type="dxa"/>
          </w:tcPr>
          <w:p w14:paraId="2596BC8A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6</w:t>
            </w:r>
          </w:p>
        </w:tc>
      </w:tr>
      <w:tr w:rsidR="00C31A53" w14:paraId="7EEED013" w14:textId="77777777" w:rsidTr="0043175E">
        <w:trPr>
          <w:trHeight w:val="964"/>
        </w:trPr>
        <w:tc>
          <w:tcPr>
            <w:tcW w:w="2004" w:type="dxa"/>
          </w:tcPr>
          <w:p w14:paraId="7BE3FEED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Liu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146]</w:t>
            </w:r>
          </w:p>
          <w:p w14:paraId="74B7BDDC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47FB9330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194A726E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58149F34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2A2C8567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09068F65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4" w:type="dxa"/>
          </w:tcPr>
          <w:p w14:paraId="5BB7DA66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37426A8D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5" w:type="dxa"/>
          </w:tcPr>
          <w:p w14:paraId="09FE617E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5</w:t>
            </w:r>
          </w:p>
        </w:tc>
      </w:tr>
      <w:tr w:rsidR="00C31A53" w14:paraId="30FE8AA0" w14:textId="77777777" w:rsidTr="0043175E">
        <w:trPr>
          <w:trHeight w:val="964"/>
        </w:trPr>
        <w:tc>
          <w:tcPr>
            <w:tcW w:w="2004" w:type="dxa"/>
          </w:tcPr>
          <w:p w14:paraId="2AB156AD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Liu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64]</w:t>
            </w:r>
          </w:p>
        </w:tc>
        <w:tc>
          <w:tcPr>
            <w:tcW w:w="2004" w:type="dxa"/>
          </w:tcPr>
          <w:p w14:paraId="7056E25E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503720D7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6DF3B923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3A12562C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6C80A388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5" w:type="dxa"/>
          </w:tcPr>
          <w:p w14:paraId="1E0E9889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8</w:t>
            </w:r>
          </w:p>
        </w:tc>
      </w:tr>
      <w:tr w:rsidR="00C31A53" w14:paraId="3961D698" w14:textId="77777777" w:rsidTr="0043175E">
        <w:trPr>
          <w:trHeight w:val="964"/>
        </w:trPr>
        <w:tc>
          <w:tcPr>
            <w:tcW w:w="2004" w:type="dxa"/>
          </w:tcPr>
          <w:p w14:paraId="3018E136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Macrynikola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85]</w:t>
            </w:r>
          </w:p>
          <w:p w14:paraId="45849A3A" w14:textId="77777777" w:rsidR="00C31A53" w:rsidRPr="00834416" w:rsidRDefault="00C31A53" w:rsidP="0043175E">
            <w:pPr>
              <w:rPr>
                <w:sz w:val="21"/>
                <w:szCs w:val="21"/>
              </w:rPr>
            </w:pPr>
          </w:p>
          <w:p w14:paraId="0B1D7319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03D53943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26027524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4754A997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15FAD296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4" w:type="dxa"/>
          </w:tcPr>
          <w:p w14:paraId="526D77F8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5" w:type="dxa"/>
          </w:tcPr>
          <w:p w14:paraId="4CA036C4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</w:tr>
      <w:tr w:rsidR="00C31A53" w14:paraId="3047863C" w14:textId="77777777" w:rsidTr="0043175E">
        <w:trPr>
          <w:trHeight w:val="964"/>
        </w:trPr>
        <w:tc>
          <w:tcPr>
            <w:tcW w:w="2004" w:type="dxa"/>
          </w:tcPr>
          <w:p w14:paraId="79725371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Marengo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36]</w:t>
            </w:r>
          </w:p>
          <w:p w14:paraId="31F8082B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135E25AD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1DD81F56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0736F6A5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62A0C798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4D160023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4" w:type="dxa"/>
          </w:tcPr>
          <w:p w14:paraId="60102A76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5" w:type="dxa"/>
          </w:tcPr>
          <w:p w14:paraId="6739D259" w14:textId="71B0FB16" w:rsidR="00C31A53" w:rsidRPr="006A5A12" w:rsidRDefault="00F66A54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8</w:t>
            </w:r>
          </w:p>
        </w:tc>
      </w:tr>
      <w:tr w:rsidR="00C31A53" w14:paraId="7A94A6C5" w14:textId="77777777" w:rsidTr="0043175E">
        <w:trPr>
          <w:trHeight w:val="964"/>
        </w:trPr>
        <w:tc>
          <w:tcPr>
            <w:tcW w:w="2004" w:type="dxa"/>
          </w:tcPr>
          <w:p w14:paraId="42F586D6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Mars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11]</w:t>
            </w:r>
          </w:p>
          <w:p w14:paraId="60428DD1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74476F1A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737E3306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4B7873AD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66FA8F7C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355F6782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2812A970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4" w:type="dxa"/>
          </w:tcPr>
          <w:p w14:paraId="6EFB04E7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5" w:type="dxa"/>
          </w:tcPr>
          <w:p w14:paraId="2EF7FC3E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5</w:t>
            </w:r>
          </w:p>
        </w:tc>
      </w:tr>
      <w:tr w:rsidR="00C31A53" w14:paraId="77B71849" w14:textId="77777777" w:rsidTr="0043175E">
        <w:trPr>
          <w:trHeight w:val="964"/>
        </w:trPr>
        <w:tc>
          <w:tcPr>
            <w:tcW w:w="2004" w:type="dxa"/>
          </w:tcPr>
          <w:p w14:paraId="33CEC203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Mars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58]</w:t>
            </w:r>
          </w:p>
          <w:p w14:paraId="1DF5BD0A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7761FB33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04EEDA2D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5A34B38F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32D94C2B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554BD195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58B4114D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4" w:type="dxa"/>
          </w:tcPr>
          <w:p w14:paraId="0F089E74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5" w:type="dxa"/>
          </w:tcPr>
          <w:p w14:paraId="58B375B2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</w:tr>
      <w:tr w:rsidR="00C31A53" w14:paraId="430224E6" w14:textId="77777777" w:rsidTr="0043175E">
        <w:trPr>
          <w:trHeight w:val="964"/>
        </w:trPr>
        <w:tc>
          <w:tcPr>
            <w:tcW w:w="2004" w:type="dxa"/>
          </w:tcPr>
          <w:p w14:paraId="462B9491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Masi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50]</w:t>
            </w:r>
          </w:p>
          <w:p w14:paraId="10EF55D2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48BC1648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72AF9C73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5611CEE1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043A652F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4F486E93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28C6E794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4" w:type="dxa"/>
          </w:tcPr>
          <w:p w14:paraId="71AEDB00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da-DK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da-DK"/>
              </w:rPr>
              <w:t>0</w:t>
            </w:r>
          </w:p>
          <w:p w14:paraId="5C147EB7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da-DK"/>
              </w:rPr>
            </w:pPr>
          </w:p>
          <w:p w14:paraId="194E2C17" w14:textId="77777777" w:rsidR="00C31A53" w:rsidRPr="006A5A12" w:rsidRDefault="00C31A53" w:rsidP="0043175E">
            <w:pPr>
              <w:tabs>
                <w:tab w:val="left" w:pos="1320"/>
              </w:tabs>
              <w:rPr>
                <w:rFonts w:asciiTheme="majorBidi" w:hAnsiTheme="majorBidi" w:cstheme="majorBidi"/>
                <w:sz w:val="21"/>
                <w:szCs w:val="21"/>
                <w:lang w:val="da-DK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da-DK"/>
              </w:rPr>
              <w:tab/>
            </w:r>
          </w:p>
        </w:tc>
        <w:tc>
          <w:tcPr>
            <w:tcW w:w="2005" w:type="dxa"/>
          </w:tcPr>
          <w:p w14:paraId="66FE40A0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da-DK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da-DK"/>
              </w:rPr>
              <w:t>5</w:t>
            </w:r>
          </w:p>
        </w:tc>
      </w:tr>
      <w:tr w:rsidR="00C31A53" w14:paraId="7C5BE4C0" w14:textId="77777777" w:rsidTr="0043175E">
        <w:trPr>
          <w:trHeight w:val="964"/>
        </w:trPr>
        <w:tc>
          <w:tcPr>
            <w:tcW w:w="2004" w:type="dxa"/>
          </w:tcPr>
          <w:p w14:paraId="444E5F2D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lastRenderedPageBreak/>
              <w:t>May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75]</w:t>
            </w:r>
          </w:p>
          <w:p w14:paraId="0DA6101A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36C46540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276D1DBF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201AE588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42E44E46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4B9BB24A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2F139913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1DE43FBA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it-IT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it-IT"/>
              </w:rPr>
              <w:t>0</w:t>
            </w:r>
          </w:p>
        </w:tc>
        <w:tc>
          <w:tcPr>
            <w:tcW w:w="2005" w:type="dxa"/>
          </w:tcPr>
          <w:p w14:paraId="586D8388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it-IT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it-IT"/>
              </w:rPr>
              <w:t>2</w:t>
            </w:r>
          </w:p>
        </w:tc>
      </w:tr>
      <w:tr w:rsidR="00C31A53" w14:paraId="1B3DC6EB" w14:textId="77777777" w:rsidTr="0043175E">
        <w:trPr>
          <w:trHeight w:val="964"/>
        </w:trPr>
        <w:tc>
          <w:tcPr>
            <w:tcW w:w="2004" w:type="dxa"/>
          </w:tcPr>
          <w:p w14:paraId="6C638C9D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McCallum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78]</w:t>
            </w:r>
          </w:p>
          <w:p w14:paraId="42164E68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6CCAD0DB" w14:textId="77777777" w:rsidR="00C31A53" w:rsidRPr="00112CE5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3BBB6309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1ED32551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254B4E1F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5500CFDB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1B32E12C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5" w:type="dxa"/>
          </w:tcPr>
          <w:p w14:paraId="09F51BF2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</w:tr>
      <w:tr w:rsidR="00C31A53" w14:paraId="6B1B8547" w14:textId="77777777" w:rsidTr="0043175E">
        <w:trPr>
          <w:trHeight w:val="964"/>
        </w:trPr>
        <w:tc>
          <w:tcPr>
            <w:tcW w:w="2004" w:type="dxa"/>
          </w:tcPr>
          <w:p w14:paraId="2C04DB19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McKay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32]</w:t>
            </w:r>
          </w:p>
          <w:p w14:paraId="51560AA0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6CE26CF8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457B65EC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2A01E414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2597A8D6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4634DDDA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  <w:p w14:paraId="752FD24D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46A3D992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16DE8AC9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727F0534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5" w:type="dxa"/>
          </w:tcPr>
          <w:p w14:paraId="0DF780F9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C31A53" w14:paraId="4AC2E99B" w14:textId="77777777" w:rsidTr="0043175E">
        <w:trPr>
          <w:trHeight w:val="964"/>
        </w:trPr>
        <w:tc>
          <w:tcPr>
            <w:tcW w:w="2004" w:type="dxa"/>
          </w:tcPr>
          <w:p w14:paraId="19D4F72C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Melhem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92]</w:t>
            </w:r>
          </w:p>
          <w:p w14:paraId="1A1B0890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1A242AEC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788F5275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2D5B5195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23559D5E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2682E9A1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07498E19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2BDD08EF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nb-NO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nb-NO"/>
              </w:rPr>
              <w:t>2</w:t>
            </w:r>
          </w:p>
        </w:tc>
        <w:tc>
          <w:tcPr>
            <w:tcW w:w="2005" w:type="dxa"/>
          </w:tcPr>
          <w:p w14:paraId="59AC86F9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nb-NO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nb-NO"/>
              </w:rPr>
              <w:t>8</w:t>
            </w:r>
          </w:p>
        </w:tc>
      </w:tr>
      <w:tr w:rsidR="00C31A53" w14:paraId="0EF31AA1" w14:textId="77777777" w:rsidTr="0043175E">
        <w:trPr>
          <w:trHeight w:val="964"/>
        </w:trPr>
        <w:tc>
          <w:tcPr>
            <w:tcW w:w="2004" w:type="dxa"/>
          </w:tcPr>
          <w:p w14:paraId="3288AF68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Mortier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151]</w:t>
            </w:r>
          </w:p>
          <w:p w14:paraId="40BE094A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557733EC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590FCEFB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4E8462C0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47CD4B59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29D068E1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3B544785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2B48939B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5" w:type="dxa"/>
          </w:tcPr>
          <w:p w14:paraId="1A53766E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5</w:t>
            </w:r>
          </w:p>
        </w:tc>
      </w:tr>
      <w:tr w:rsidR="00C31A53" w14:paraId="51F7FC60" w14:textId="77777777" w:rsidTr="0043175E">
        <w:trPr>
          <w:trHeight w:val="964"/>
        </w:trPr>
        <w:tc>
          <w:tcPr>
            <w:tcW w:w="2004" w:type="dxa"/>
          </w:tcPr>
          <w:p w14:paraId="1F513C9A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Musci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152]</w:t>
            </w:r>
          </w:p>
          <w:p w14:paraId="0A8E9692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1B33227A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13BE6815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0AABA53B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75EE735D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57CCBA0F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640AB447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09B2F80A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5" w:type="dxa"/>
          </w:tcPr>
          <w:p w14:paraId="31E24EDB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6</w:t>
            </w:r>
          </w:p>
        </w:tc>
      </w:tr>
      <w:tr w:rsidR="00C31A53" w:rsidRPr="00207585" w14:paraId="5DC8560E" w14:textId="77777777" w:rsidTr="0043175E">
        <w:trPr>
          <w:trHeight w:val="964"/>
        </w:trPr>
        <w:tc>
          <w:tcPr>
            <w:tcW w:w="2004" w:type="dxa"/>
          </w:tcPr>
          <w:p w14:paraId="3199E064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  <w:lang w:val="fr-FR"/>
              </w:rPr>
              <w:t>Nestor et al</w:t>
            </w:r>
            <w:r>
              <w:rPr>
                <w:rFonts w:asciiTheme="majorBidi" w:hAnsiTheme="majorBidi" w:cstheme="majorBidi"/>
                <w:sz w:val="21"/>
                <w:szCs w:val="21"/>
                <w:lang w:val="fr-FR"/>
              </w:rPr>
              <w:t>. [73]</w:t>
            </w:r>
          </w:p>
          <w:p w14:paraId="77423D48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</w:p>
          <w:p w14:paraId="4335F502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</w:p>
          <w:p w14:paraId="08051F54" w14:textId="77777777" w:rsidR="00C31A53" w:rsidRPr="00112CE5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</w:p>
        </w:tc>
        <w:tc>
          <w:tcPr>
            <w:tcW w:w="2004" w:type="dxa"/>
          </w:tcPr>
          <w:p w14:paraId="478F8593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fr-FR"/>
              </w:rPr>
              <w:t>1</w:t>
            </w:r>
          </w:p>
        </w:tc>
        <w:tc>
          <w:tcPr>
            <w:tcW w:w="2004" w:type="dxa"/>
          </w:tcPr>
          <w:p w14:paraId="68042ABF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02E8D322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fr-FR"/>
              </w:rPr>
              <w:t>1</w:t>
            </w:r>
          </w:p>
        </w:tc>
        <w:tc>
          <w:tcPr>
            <w:tcW w:w="2004" w:type="dxa"/>
          </w:tcPr>
          <w:p w14:paraId="38F8687D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fr-FR"/>
              </w:rPr>
              <w:t>2</w:t>
            </w:r>
          </w:p>
        </w:tc>
        <w:tc>
          <w:tcPr>
            <w:tcW w:w="2004" w:type="dxa"/>
          </w:tcPr>
          <w:p w14:paraId="2CCD528A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5" w:type="dxa"/>
          </w:tcPr>
          <w:p w14:paraId="5BE43B6B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6</w:t>
            </w:r>
          </w:p>
        </w:tc>
      </w:tr>
      <w:tr w:rsidR="00C31A53" w14:paraId="4F0FD8A1" w14:textId="77777777" w:rsidTr="0043175E">
        <w:trPr>
          <w:trHeight w:val="964"/>
        </w:trPr>
        <w:tc>
          <w:tcPr>
            <w:tcW w:w="2004" w:type="dxa"/>
          </w:tcPr>
          <w:p w14:paraId="699A3D49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Okado et a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l. [33]</w:t>
            </w:r>
          </w:p>
          <w:p w14:paraId="5D2E106E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4B392FEA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6BF009AF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72B06B11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75086BF9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5F2338F3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654CA81A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48D9E7E1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5" w:type="dxa"/>
          </w:tcPr>
          <w:p w14:paraId="6AA174EF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</w:tr>
      <w:tr w:rsidR="00C31A53" w14:paraId="49802F1E" w14:textId="77777777" w:rsidTr="0043175E">
        <w:trPr>
          <w:trHeight w:val="964"/>
        </w:trPr>
        <w:tc>
          <w:tcPr>
            <w:tcW w:w="2004" w:type="dxa"/>
          </w:tcPr>
          <w:p w14:paraId="2DF6703B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lastRenderedPageBreak/>
              <w:t>Ozger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80]</w:t>
            </w:r>
          </w:p>
          <w:p w14:paraId="623C55CF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3FB4BFE4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14325191" w14:textId="77777777" w:rsidR="00C31A53" w:rsidRPr="00112CE5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696FE2F1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it-IT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it-IT"/>
              </w:rPr>
              <w:t>0</w:t>
            </w:r>
          </w:p>
        </w:tc>
        <w:tc>
          <w:tcPr>
            <w:tcW w:w="2004" w:type="dxa"/>
          </w:tcPr>
          <w:p w14:paraId="04622B65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it-IT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it-IT"/>
              </w:rPr>
              <w:t>0</w:t>
            </w:r>
          </w:p>
        </w:tc>
        <w:tc>
          <w:tcPr>
            <w:tcW w:w="2004" w:type="dxa"/>
          </w:tcPr>
          <w:p w14:paraId="45276E20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14B89074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078A68EB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5" w:type="dxa"/>
          </w:tcPr>
          <w:p w14:paraId="63E7AA61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6</w:t>
            </w:r>
          </w:p>
        </w:tc>
      </w:tr>
      <w:tr w:rsidR="00C31A53" w14:paraId="7FB73F7D" w14:textId="77777777" w:rsidTr="0043175E">
        <w:trPr>
          <w:trHeight w:val="964"/>
        </w:trPr>
        <w:tc>
          <w:tcPr>
            <w:tcW w:w="2004" w:type="dxa"/>
          </w:tcPr>
          <w:p w14:paraId="559C709B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Paul et a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l. [71]</w:t>
            </w:r>
          </w:p>
          <w:p w14:paraId="6D98DAEC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1C13902A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358E5B9F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315DBDBA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it-IT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it-IT"/>
              </w:rPr>
              <w:t>0</w:t>
            </w:r>
          </w:p>
        </w:tc>
        <w:tc>
          <w:tcPr>
            <w:tcW w:w="2004" w:type="dxa"/>
          </w:tcPr>
          <w:p w14:paraId="74444FAD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it-IT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it-IT"/>
              </w:rPr>
              <w:t>0</w:t>
            </w:r>
          </w:p>
        </w:tc>
        <w:tc>
          <w:tcPr>
            <w:tcW w:w="2004" w:type="dxa"/>
          </w:tcPr>
          <w:p w14:paraId="7BB18825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64C0EDA6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5869DD08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5" w:type="dxa"/>
          </w:tcPr>
          <w:p w14:paraId="7051730A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6</w:t>
            </w:r>
          </w:p>
        </w:tc>
      </w:tr>
      <w:tr w:rsidR="00C31A53" w:rsidRPr="00210864" w14:paraId="13EBA2C9" w14:textId="77777777" w:rsidTr="0043175E">
        <w:trPr>
          <w:trHeight w:val="964"/>
        </w:trPr>
        <w:tc>
          <w:tcPr>
            <w:tcW w:w="2004" w:type="dxa"/>
          </w:tcPr>
          <w:p w14:paraId="340B9E2A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Plener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84]</w:t>
            </w:r>
          </w:p>
          <w:p w14:paraId="3CBF7F8F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198D63AC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60358557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00493BDE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148A5E49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1B4FD790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610D6444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5" w:type="dxa"/>
          </w:tcPr>
          <w:p w14:paraId="59CC7685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6</w:t>
            </w:r>
          </w:p>
        </w:tc>
      </w:tr>
      <w:tr w:rsidR="00C31A53" w14:paraId="12C183B6" w14:textId="77777777" w:rsidTr="0043175E">
        <w:trPr>
          <w:trHeight w:val="964"/>
        </w:trPr>
        <w:tc>
          <w:tcPr>
            <w:tcW w:w="2004" w:type="dxa"/>
          </w:tcPr>
          <w:p w14:paraId="51D0C406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Puangsri &amp; Ninla-aesong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 [93]</w:t>
            </w:r>
          </w:p>
          <w:p w14:paraId="50FCED33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1224A143" w14:textId="77777777" w:rsidR="00C31A53" w:rsidRPr="003E14FD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224B31C0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39C0653F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24F8FB34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7EC9C125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1D039EAE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5" w:type="dxa"/>
          </w:tcPr>
          <w:p w14:paraId="2EEB44F7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8</w:t>
            </w:r>
          </w:p>
        </w:tc>
      </w:tr>
      <w:tr w:rsidR="00C31A53" w14:paraId="43CA4395" w14:textId="77777777" w:rsidTr="0043175E">
        <w:trPr>
          <w:trHeight w:val="964"/>
        </w:trPr>
        <w:tc>
          <w:tcPr>
            <w:tcW w:w="2004" w:type="dxa"/>
          </w:tcPr>
          <w:p w14:paraId="24E697A3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Quevedo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90]</w:t>
            </w:r>
          </w:p>
          <w:p w14:paraId="3D541CBC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5EDF2DF0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32F241A1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12CC977B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4DDC02EE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0C69359D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3B3A70A6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5" w:type="dxa"/>
          </w:tcPr>
          <w:p w14:paraId="4C005503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8</w:t>
            </w:r>
          </w:p>
        </w:tc>
      </w:tr>
      <w:tr w:rsidR="00C31A53" w14:paraId="511EDC0C" w14:textId="77777777" w:rsidTr="0043175E">
        <w:trPr>
          <w:trHeight w:val="964"/>
        </w:trPr>
        <w:tc>
          <w:tcPr>
            <w:tcW w:w="2004" w:type="dxa"/>
          </w:tcPr>
          <w:p w14:paraId="418F8FC2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Rajappa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156]</w:t>
            </w:r>
          </w:p>
          <w:p w14:paraId="3B8ADD25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59529BD9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5131B1A4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7A78CA4C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06F5D121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1F649ADC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7195A26A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1484BB11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5" w:type="dxa"/>
          </w:tcPr>
          <w:p w14:paraId="430926B6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6</w:t>
            </w:r>
          </w:p>
        </w:tc>
      </w:tr>
      <w:tr w:rsidR="00C31A53" w14:paraId="753C6C15" w14:textId="77777777" w:rsidTr="0043175E">
        <w:trPr>
          <w:trHeight w:val="964"/>
        </w:trPr>
        <w:tc>
          <w:tcPr>
            <w:tcW w:w="2004" w:type="dxa"/>
          </w:tcPr>
          <w:p w14:paraId="27ECA096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Ren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48]</w:t>
            </w:r>
          </w:p>
          <w:p w14:paraId="3BD9675F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1E5F68ED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4D491587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07CBB62F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2D18F042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30C5DCE2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31B799D4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fr-FR"/>
              </w:rPr>
              <w:t>3</w:t>
            </w:r>
          </w:p>
        </w:tc>
        <w:tc>
          <w:tcPr>
            <w:tcW w:w="2004" w:type="dxa"/>
          </w:tcPr>
          <w:p w14:paraId="6B9517AE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5" w:type="dxa"/>
          </w:tcPr>
          <w:p w14:paraId="51BA5ADB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</w:tr>
      <w:tr w:rsidR="00C31A53" w14:paraId="51A75C79" w14:textId="77777777" w:rsidTr="0043175E">
        <w:trPr>
          <w:trHeight w:val="964"/>
        </w:trPr>
        <w:tc>
          <w:tcPr>
            <w:tcW w:w="2004" w:type="dxa"/>
          </w:tcPr>
          <w:p w14:paraId="2A0B4A61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 xml:space="preserve">Rengasamy et al. 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[95]</w:t>
            </w:r>
          </w:p>
          <w:p w14:paraId="0E3142AF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12D7E614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7FA25112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110D2E81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41BDD438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2A833B84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078F0243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5" w:type="dxa"/>
          </w:tcPr>
          <w:p w14:paraId="14566683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8</w:t>
            </w:r>
          </w:p>
        </w:tc>
      </w:tr>
      <w:tr w:rsidR="00C31A53" w14:paraId="3CC57745" w14:textId="77777777" w:rsidTr="0043175E">
        <w:trPr>
          <w:trHeight w:val="964"/>
        </w:trPr>
        <w:tc>
          <w:tcPr>
            <w:tcW w:w="2004" w:type="dxa"/>
          </w:tcPr>
          <w:p w14:paraId="1C93603B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lastRenderedPageBreak/>
              <w:t xml:space="preserve">Rengasamy et al. 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[94]</w:t>
            </w:r>
          </w:p>
          <w:p w14:paraId="5CDF7BD7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049EE118" w14:textId="77777777" w:rsidR="00C31A53" w:rsidRPr="00112CE5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5E2DFE1B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257A27FA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5A5C7750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285A1B92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23E06BE9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5" w:type="dxa"/>
          </w:tcPr>
          <w:p w14:paraId="73988223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9</w:t>
            </w:r>
          </w:p>
        </w:tc>
      </w:tr>
      <w:tr w:rsidR="00C31A53" w14:paraId="7A01CA36" w14:textId="77777777" w:rsidTr="0043175E">
        <w:trPr>
          <w:trHeight w:val="964"/>
        </w:trPr>
        <w:tc>
          <w:tcPr>
            <w:tcW w:w="2004" w:type="dxa"/>
          </w:tcPr>
          <w:p w14:paraId="7E7D63F6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Rivers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86]</w:t>
            </w:r>
          </w:p>
          <w:p w14:paraId="2B70C2AA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1FE8B59F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3D8C61A3" w14:textId="77777777" w:rsidR="00C31A53" w:rsidRPr="00112CE5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4D8A91FD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it-IT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it-IT"/>
              </w:rPr>
              <w:t>0</w:t>
            </w:r>
          </w:p>
        </w:tc>
        <w:tc>
          <w:tcPr>
            <w:tcW w:w="2004" w:type="dxa"/>
          </w:tcPr>
          <w:p w14:paraId="580F86B4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it-IT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it-IT"/>
              </w:rPr>
              <w:t>0</w:t>
            </w:r>
          </w:p>
        </w:tc>
        <w:tc>
          <w:tcPr>
            <w:tcW w:w="2004" w:type="dxa"/>
          </w:tcPr>
          <w:p w14:paraId="66AF8187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4" w:type="dxa"/>
          </w:tcPr>
          <w:p w14:paraId="76090596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4" w:type="dxa"/>
          </w:tcPr>
          <w:p w14:paraId="53283AC3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da-DK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da-DK"/>
              </w:rPr>
              <w:t>0</w:t>
            </w:r>
          </w:p>
        </w:tc>
        <w:tc>
          <w:tcPr>
            <w:tcW w:w="2005" w:type="dxa"/>
          </w:tcPr>
          <w:p w14:paraId="49631AA3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da-DK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da-DK"/>
              </w:rPr>
              <w:t>4</w:t>
            </w:r>
          </w:p>
        </w:tc>
      </w:tr>
      <w:tr w:rsidR="00C31A53" w14:paraId="159BFFC9" w14:textId="77777777" w:rsidTr="0043175E">
        <w:trPr>
          <w:trHeight w:val="964"/>
        </w:trPr>
        <w:tc>
          <w:tcPr>
            <w:tcW w:w="2004" w:type="dxa"/>
          </w:tcPr>
          <w:p w14:paraId="31B76225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Robinson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156]</w:t>
            </w:r>
          </w:p>
          <w:p w14:paraId="633CE7E7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3299672E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42181685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it-IT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it-IT"/>
              </w:rPr>
              <w:t>0</w:t>
            </w:r>
          </w:p>
        </w:tc>
        <w:tc>
          <w:tcPr>
            <w:tcW w:w="2004" w:type="dxa"/>
          </w:tcPr>
          <w:p w14:paraId="3124B8BF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it-IT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it-IT"/>
              </w:rPr>
              <w:t>0</w:t>
            </w:r>
          </w:p>
        </w:tc>
        <w:tc>
          <w:tcPr>
            <w:tcW w:w="2004" w:type="dxa"/>
          </w:tcPr>
          <w:p w14:paraId="68D0355A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169B9FDB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6B504615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da-DK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da-DK"/>
              </w:rPr>
              <w:t>1</w:t>
            </w:r>
          </w:p>
        </w:tc>
        <w:tc>
          <w:tcPr>
            <w:tcW w:w="2005" w:type="dxa"/>
          </w:tcPr>
          <w:p w14:paraId="019D964F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da-DK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da-DK"/>
              </w:rPr>
              <w:t>7</w:t>
            </w:r>
          </w:p>
        </w:tc>
      </w:tr>
      <w:tr w:rsidR="00C31A53" w14:paraId="196875E7" w14:textId="77777777" w:rsidTr="0043175E">
        <w:trPr>
          <w:trHeight w:val="964"/>
        </w:trPr>
        <w:tc>
          <w:tcPr>
            <w:tcW w:w="2004" w:type="dxa"/>
          </w:tcPr>
          <w:p w14:paraId="1CB08682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Rooney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76]</w:t>
            </w:r>
          </w:p>
          <w:p w14:paraId="3B24E8F4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1209B1EC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18FB5B4A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7DE9F454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134F418A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62920AE5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17B8E323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5" w:type="dxa"/>
          </w:tcPr>
          <w:p w14:paraId="2AEE776E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</w:tr>
      <w:tr w:rsidR="00C31A53" w14:paraId="071D5F16" w14:textId="77777777" w:rsidTr="0043175E">
        <w:trPr>
          <w:trHeight w:val="964"/>
        </w:trPr>
        <w:tc>
          <w:tcPr>
            <w:tcW w:w="2004" w:type="dxa"/>
          </w:tcPr>
          <w:p w14:paraId="577FE892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Saffer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83]</w:t>
            </w:r>
          </w:p>
          <w:p w14:paraId="610A1815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5B4ABECF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5D86FB97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1E6EBB61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191744D1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2CB7D1D4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22F98BEF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5A7A021A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5" w:type="dxa"/>
          </w:tcPr>
          <w:p w14:paraId="15AF74B7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6</w:t>
            </w:r>
          </w:p>
        </w:tc>
      </w:tr>
      <w:tr w:rsidR="00C31A53" w14:paraId="1F5F1B9D" w14:textId="77777777" w:rsidTr="0043175E">
        <w:trPr>
          <w:trHeight w:val="964"/>
        </w:trPr>
        <w:tc>
          <w:tcPr>
            <w:tcW w:w="2004" w:type="dxa"/>
          </w:tcPr>
          <w:p w14:paraId="0CD570DD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Santana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54]</w:t>
            </w:r>
            <w:r w:rsidRPr="00FD603A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</w:p>
          <w:p w14:paraId="735785A8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7FAF60C8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0620E873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378226C5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171626BD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47D8EBF7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67E12B42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44457C96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5" w:type="dxa"/>
          </w:tcPr>
          <w:p w14:paraId="38C958C4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8</w:t>
            </w:r>
          </w:p>
        </w:tc>
      </w:tr>
      <w:tr w:rsidR="00C31A53" w14:paraId="46666997" w14:textId="77777777" w:rsidTr="0043175E">
        <w:trPr>
          <w:trHeight w:val="964"/>
        </w:trPr>
        <w:tc>
          <w:tcPr>
            <w:tcW w:w="2004" w:type="dxa"/>
          </w:tcPr>
          <w:p w14:paraId="1EB329A8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Schlagbaum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72]</w:t>
            </w:r>
          </w:p>
          <w:p w14:paraId="5A51E0C8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12292ED4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50F62A25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0EBBB0F3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51801625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39DE684D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24542A2A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5" w:type="dxa"/>
          </w:tcPr>
          <w:p w14:paraId="4BE25F14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8</w:t>
            </w:r>
          </w:p>
        </w:tc>
      </w:tr>
      <w:tr w:rsidR="00C31A53" w14:paraId="77F0611A" w14:textId="77777777" w:rsidTr="0043175E">
        <w:trPr>
          <w:trHeight w:val="964"/>
        </w:trPr>
        <w:tc>
          <w:tcPr>
            <w:tcW w:w="2004" w:type="dxa"/>
          </w:tcPr>
          <w:p w14:paraId="61EDB233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Scott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39]</w:t>
            </w:r>
          </w:p>
          <w:p w14:paraId="76DA4164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2E0B84A0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0AEBCC2A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1304192A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it-IT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it-IT"/>
              </w:rPr>
              <w:t>1</w:t>
            </w:r>
          </w:p>
        </w:tc>
        <w:tc>
          <w:tcPr>
            <w:tcW w:w="2004" w:type="dxa"/>
          </w:tcPr>
          <w:p w14:paraId="1F4612B0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it-IT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it-IT"/>
              </w:rPr>
              <w:t>0</w:t>
            </w:r>
          </w:p>
        </w:tc>
        <w:tc>
          <w:tcPr>
            <w:tcW w:w="2004" w:type="dxa"/>
          </w:tcPr>
          <w:p w14:paraId="5E47A6C7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7DD60D03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17BE1B70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5" w:type="dxa"/>
          </w:tcPr>
          <w:p w14:paraId="732F482A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9</w:t>
            </w:r>
          </w:p>
        </w:tc>
      </w:tr>
      <w:tr w:rsidR="00C31A53" w14:paraId="1958BB5E" w14:textId="77777777" w:rsidTr="0043175E">
        <w:trPr>
          <w:trHeight w:val="964"/>
        </w:trPr>
        <w:tc>
          <w:tcPr>
            <w:tcW w:w="2004" w:type="dxa"/>
          </w:tcPr>
          <w:p w14:paraId="5BCA075F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lastRenderedPageBreak/>
              <w:t>Sewall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81]</w:t>
            </w:r>
          </w:p>
          <w:p w14:paraId="7089BB20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6EDC9EE0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20C7F914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32AB37ED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6D8D59C2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62B95F6F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7C8F1E2E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1985CA64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5" w:type="dxa"/>
          </w:tcPr>
          <w:p w14:paraId="3CB22596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9</w:t>
            </w:r>
          </w:p>
        </w:tc>
      </w:tr>
      <w:tr w:rsidR="00C31A53" w14:paraId="079CEF70" w14:textId="77777777" w:rsidTr="0043175E">
        <w:trPr>
          <w:trHeight w:val="964"/>
        </w:trPr>
        <w:tc>
          <w:tcPr>
            <w:tcW w:w="2004" w:type="dxa"/>
          </w:tcPr>
          <w:p w14:paraId="7C18D0BF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Soylu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82]</w:t>
            </w:r>
          </w:p>
          <w:p w14:paraId="5F0D3A27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197CD34C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64C2B804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1D1A4E24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15348902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1B78C19C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02A833C6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09D6EBF4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fr-FR"/>
              </w:rPr>
              <w:t>0</w:t>
            </w:r>
          </w:p>
        </w:tc>
        <w:tc>
          <w:tcPr>
            <w:tcW w:w="2005" w:type="dxa"/>
          </w:tcPr>
          <w:p w14:paraId="1526ABE3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fr-FR"/>
              </w:rPr>
              <w:t>4</w:t>
            </w:r>
          </w:p>
        </w:tc>
      </w:tr>
      <w:tr w:rsidR="00C31A53" w14:paraId="722B8560" w14:textId="77777777" w:rsidTr="0043175E">
        <w:trPr>
          <w:trHeight w:val="964"/>
        </w:trPr>
        <w:tc>
          <w:tcPr>
            <w:tcW w:w="2004" w:type="dxa"/>
          </w:tcPr>
          <w:p w14:paraId="2A9A46F6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Stack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 [59]</w:t>
            </w:r>
          </w:p>
          <w:p w14:paraId="7BA10E16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6CA66BD2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47834941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129E2718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584E8D72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5895446D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716EE6A8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4693ABCC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5" w:type="dxa"/>
          </w:tcPr>
          <w:p w14:paraId="2A329930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</w:tr>
      <w:tr w:rsidR="00C31A53" w:rsidRPr="00536D89" w14:paraId="410F459B" w14:textId="77777777" w:rsidTr="0043175E">
        <w:trPr>
          <w:trHeight w:val="964"/>
        </w:trPr>
        <w:tc>
          <w:tcPr>
            <w:tcW w:w="2004" w:type="dxa"/>
          </w:tcPr>
          <w:p w14:paraId="0AA8A3E5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Stange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91]</w:t>
            </w:r>
          </w:p>
          <w:p w14:paraId="02A450F3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74C23C10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5A871E16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0C9A0E88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0D2C3766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7455FC2C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21B82610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3098F3E1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5" w:type="dxa"/>
          </w:tcPr>
          <w:p w14:paraId="76D0BDD3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7</w:t>
            </w:r>
          </w:p>
        </w:tc>
      </w:tr>
      <w:tr w:rsidR="00C31A53" w14:paraId="69DE725E" w14:textId="77777777" w:rsidTr="0043175E">
        <w:trPr>
          <w:trHeight w:val="964"/>
        </w:trPr>
        <w:tc>
          <w:tcPr>
            <w:tcW w:w="2004" w:type="dxa"/>
          </w:tcPr>
          <w:p w14:paraId="01EE3230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Stewart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12]</w:t>
            </w:r>
          </w:p>
          <w:p w14:paraId="2A081DFA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1472BEB1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110A3FA1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it-IT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it-IT"/>
              </w:rPr>
              <w:t>0</w:t>
            </w:r>
          </w:p>
        </w:tc>
        <w:tc>
          <w:tcPr>
            <w:tcW w:w="2004" w:type="dxa"/>
          </w:tcPr>
          <w:p w14:paraId="5137C739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it-IT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it-IT"/>
              </w:rPr>
              <w:t>0</w:t>
            </w:r>
          </w:p>
        </w:tc>
        <w:tc>
          <w:tcPr>
            <w:tcW w:w="2004" w:type="dxa"/>
          </w:tcPr>
          <w:p w14:paraId="63E2B756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4" w:type="dxa"/>
          </w:tcPr>
          <w:p w14:paraId="0BA05216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2079C26D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da-DK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da-DK"/>
              </w:rPr>
              <w:t>0</w:t>
            </w:r>
          </w:p>
        </w:tc>
        <w:tc>
          <w:tcPr>
            <w:tcW w:w="2005" w:type="dxa"/>
          </w:tcPr>
          <w:p w14:paraId="7A249E6B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da-DK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da-DK"/>
              </w:rPr>
              <w:t>5</w:t>
            </w:r>
          </w:p>
        </w:tc>
      </w:tr>
      <w:tr w:rsidR="00C31A53" w14:paraId="5544FB60" w14:textId="77777777" w:rsidTr="0043175E">
        <w:trPr>
          <w:trHeight w:val="964"/>
        </w:trPr>
        <w:tc>
          <w:tcPr>
            <w:tcW w:w="2004" w:type="dxa"/>
          </w:tcPr>
          <w:p w14:paraId="15D677F6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Stewart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163]</w:t>
            </w:r>
          </w:p>
          <w:p w14:paraId="5FC4DCDA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1E5971C9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686EF6A5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03F914DA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05A19ACF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4" w:type="dxa"/>
          </w:tcPr>
          <w:p w14:paraId="23BC9FBD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1648D367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5" w:type="dxa"/>
          </w:tcPr>
          <w:p w14:paraId="02E2E3AC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7</w:t>
            </w:r>
          </w:p>
        </w:tc>
      </w:tr>
      <w:tr w:rsidR="00C31A53" w14:paraId="624679C2" w14:textId="77777777" w:rsidTr="0043175E">
        <w:trPr>
          <w:trHeight w:val="964"/>
        </w:trPr>
        <w:tc>
          <w:tcPr>
            <w:tcW w:w="2004" w:type="dxa"/>
          </w:tcPr>
          <w:p w14:paraId="526C6D10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Stewart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68]</w:t>
            </w:r>
          </w:p>
          <w:p w14:paraId="24A0F1D4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4D6A24E3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7C15EE41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706232FD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024B0C06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1418FC41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4" w:type="dxa"/>
          </w:tcPr>
          <w:p w14:paraId="1D91F454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0356F32A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da-DK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da-DK"/>
              </w:rPr>
              <w:t>2</w:t>
            </w:r>
          </w:p>
        </w:tc>
        <w:tc>
          <w:tcPr>
            <w:tcW w:w="2005" w:type="dxa"/>
          </w:tcPr>
          <w:p w14:paraId="39BB5206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da-DK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da-DK"/>
              </w:rPr>
              <w:t>7</w:t>
            </w:r>
          </w:p>
        </w:tc>
      </w:tr>
      <w:tr w:rsidR="00C31A53" w14:paraId="30D9FF84" w14:textId="77777777" w:rsidTr="0043175E">
        <w:trPr>
          <w:trHeight w:val="964"/>
        </w:trPr>
        <w:tc>
          <w:tcPr>
            <w:tcW w:w="2004" w:type="dxa"/>
          </w:tcPr>
          <w:p w14:paraId="44B9EF8D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Taliaferro &amp; Muehlenkam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p [77]</w:t>
            </w:r>
          </w:p>
        </w:tc>
        <w:tc>
          <w:tcPr>
            <w:tcW w:w="2004" w:type="dxa"/>
          </w:tcPr>
          <w:p w14:paraId="2C27D987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0FD0D9B3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5A3C70B5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5BBCB0EF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70DCB137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5" w:type="dxa"/>
          </w:tcPr>
          <w:p w14:paraId="5D877680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</w:tr>
      <w:tr w:rsidR="00C31A53" w14:paraId="62C56357" w14:textId="77777777" w:rsidTr="0043175E">
        <w:trPr>
          <w:trHeight w:val="964"/>
        </w:trPr>
        <w:tc>
          <w:tcPr>
            <w:tcW w:w="2004" w:type="dxa"/>
          </w:tcPr>
          <w:p w14:paraId="362C3DD3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6EBF401A">
              <w:rPr>
                <w:rFonts w:asciiTheme="majorBidi" w:hAnsiTheme="majorBidi" w:cstheme="majorBidi"/>
                <w:sz w:val="21"/>
                <w:szCs w:val="21"/>
              </w:rPr>
              <w:lastRenderedPageBreak/>
              <w:t>Tanner et al. [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69</w:t>
            </w:r>
            <w:r w:rsidRPr="6EBF401A">
              <w:rPr>
                <w:rFonts w:asciiTheme="majorBidi" w:hAnsiTheme="majorBidi" w:cstheme="majorBidi"/>
                <w:sz w:val="21"/>
                <w:szCs w:val="21"/>
              </w:rPr>
              <w:t>]</w:t>
            </w:r>
          </w:p>
          <w:p w14:paraId="5A4C9D72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4840F76E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7F6108B4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4897E81D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06B06ACB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38FDA173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752778FD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0659754E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5" w:type="dxa"/>
          </w:tcPr>
          <w:p w14:paraId="30F5DA53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5</w:t>
            </w:r>
          </w:p>
        </w:tc>
      </w:tr>
      <w:tr w:rsidR="00C31A53" w14:paraId="13C0CB67" w14:textId="77777777" w:rsidTr="0043175E">
        <w:trPr>
          <w:trHeight w:val="964"/>
        </w:trPr>
        <w:tc>
          <w:tcPr>
            <w:tcW w:w="2004" w:type="dxa"/>
          </w:tcPr>
          <w:p w14:paraId="4980DB7E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Valderrama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65]</w:t>
            </w:r>
          </w:p>
          <w:p w14:paraId="6F715746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6A2E04D9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027CF2BF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it-IT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it-IT"/>
              </w:rPr>
              <w:t>0</w:t>
            </w:r>
          </w:p>
        </w:tc>
        <w:tc>
          <w:tcPr>
            <w:tcW w:w="2004" w:type="dxa"/>
          </w:tcPr>
          <w:p w14:paraId="0E792ACF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it-IT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it-IT"/>
              </w:rPr>
              <w:t>0</w:t>
            </w:r>
          </w:p>
        </w:tc>
        <w:tc>
          <w:tcPr>
            <w:tcW w:w="2004" w:type="dxa"/>
          </w:tcPr>
          <w:p w14:paraId="596BFB20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1E8DE6C0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44DA0B59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5" w:type="dxa"/>
          </w:tcPr>
          <w:p w14:paraId="7BF226A0" w14:textId="48C77C04" w:rsidR="00C31A53" w:rsidRPr="006A5A12" w:rsidRDefault="005B05D2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7</w:t>
            </w:r>
          </w:p>
        </w:tc>
      </w:tr>
      <w:tr w:rsidR="00C31A53" w14:paraId="5F680817" w14:textId="77777777" w:rsidTr="0043175E">
        <w:trPr>
          <w:trHeight w:val="964"/>
        </w:trPr>
        <w:tc>
          <w:tcPr>
            <w:tcW w:w="2004" w:type="dxa"/>
            <w:tcBorders>
              <w:bottom w:val="single" w:sz="4" w:space="0" w:color="auto"/>
            </w:tcBorders>
          </w:tcPr>
          <w:p w14:paraId="6647EAE2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92EDD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  <w:lang w:val="it-IT"/>
              </w:rPr>
              <w:t>Vélez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  <w:lang w:val="it-IT"/>
              </w:rPr>
              <w:t>-</w:t>
            </w:r>
            <w:r w:rsidRPr="00492EDD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  <w:lang w:val="it-IT"/>
              </w:rPr>
              <w:t>Grau</w:t>
            </w:r>
            <w:r w:rsidRPr="00492EDD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D603A">
              <w:rPr>
                <w:rFonts w:asciiTheme="majorBidi" w:hAnsiTheme="majorBidi" w:cstheme="majorBidi"/>
                <w:sz w:val="21"/>
                <w:szCs w:val="21"/>
              </w:rPr>
              <w:t>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53]</w:t>
            </w:r>
          </w:p>
          <w:p w14:paraId="700AD057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  <w:tcBorders>
              <w:bottom w:val="single" w:sz="4" w:space="0" w:color="auto"/>
            </w:tcBorders>
          </w:tcPr>
          <w:p w14:paraId="69E79D8D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  <w:tcBorders>
              <w:bottom w:val="single" w:sz="4" w:space="0" w:color="auto"/>
            </w:tcBorders>
          </w:tcPr>
          <w:p w14:paraId="7594257A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  <w:tcBorders>
              <w:bottom w:val="single" w:sz="4" w:space="0" w:color="auto"/>
            </w:tcBorders>
          </w:tcPr>
          <w:p w14:paraId="4F6EB1CE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  <w:tcBorders>
              <w:bottom w:val="single" w:sz="4" w:space="0" w:color="auto"/>
            </w:tcBorders>
          </w:tcPr>
          <w:p w14:paraId="64A808AC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  <w:tcBorders>
              <w:bottom w:val="single" w:sz="4" w:space="0" w:color="auto"/>
            </w:tcBorders>
          </w:tcPr>
          <w:p w14:paraId="1D618A59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5" w:type="dxa"/>
            <w:tcBorders>
              <w:bottom w:val="single" w:sz="4" w:space="0" w:color="auto"/>
            </w:tcBorders>
          </w:tcPr>
          <w:p w14:paraId="42054655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</w:tr>
      <w:tr w:rsidR="00C31A53" w14:paraId="6C743538" w14:textId="77777777" w:rsidTr="0043175E">
        <w:trPr>
          <w:trHeight w:val="964"/>
        </w:trPr>
        <w:tc>
          <w:tcPr>
            <w:tcW w:w="2004" w:type="dxa"/>
            <w:tcBorders>
              <w:bottom w:val="single" w:sz="4" w:space="0" w:color="auto"/>
            </w:tcBorders>
          </w:tcPr>
          <w:p w14:paraId="350B32B2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Vergara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51]</w:t>
            </w:r>
          </w:p>
          <w:p w14:paraId="09A4B66D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0EF72C52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3B6C0C86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  <w:tcBorders>
              <w:bottom w:val="single" w:sz="4" w:space="0" w:color="auto"/>
            </w:tcBorders>
          </w:tcPr>
          <w:p w14:paraId="3B293624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  <w:tcBorders>
              <w:bottom w:val="single" w:sz="4" w:space="0" w:color="auto"/>
            </w:tcBorders>
          </w:tcPr>
          <w:p w14:paraId="370EC52A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  <w:tcBorders>
              <w:bottom w:val="single" w:sz="4" w:space="0" w:color="auto"/>
            </w:tcBorders>
          </w:tcPr>
          <w:p w14:paraId="4CAEBE0A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4" w:type="dxa"/>
            <w:tcBorders>
              <w:bottom w:val="single" w:sz="4" w:space="0" w:color="auto"/>
            </w:tcBorders>
          </w:tcPr>
          <w:p w14:paraId="66BD610B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  <w:tcBorders>
              <w:bottom w:val="single" w:sz="4" w:space="0" w:color="auto"/>
            </w:tcBorders>
          </w:tcPr>
          <w:p w14:paraId="0A40D3EB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da-DK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da-DK"/>
              </w:rPr>
              <w:t>1</w:t>
            </w:r>
          </w:p>
        </w:tc>
        <w:tc>
          <w:tcPr>
            <w:tcW w:w="2005" w:type="dxa"/>
            <w:tcBorders>
              <w:bottom w:val="single" w:sz="4" w:space="0" w:color="auto"/>
            </w:tcBorders>
          </w:tcPr>
          <w:p w14:paraId="740E8794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da-DK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da-DK"/>
              </w:rPr>
              <w:t>6</w:t>
            </w:r>
          </w:p>
        </w:tc>
      </w:tr>
      <w:tr w:rsidR="00C31A53" w14:paraId="1C3DAA85" w14:textId="77777777" w:rsidTr="0043175E">
        <w:trPr>
          <w:trHeight w:val="964"/>
        </w:trPr>
        <w:tc>
          <w:tcPr>
            <w:tcW w:w="2004" w:type="dxa"/>
            <w:tcBorders>
              <w:top w:val="single" w:sz="4" w:space="0" w:color="auto"/>
            </w:tcBorders>
          </w:tcPr>
          <w:p w14:paraId="412A9A4F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Voss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164]</w:t>
            </w:r>
          </w:p>
          <w:p w14:paraId="1A6E9102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1EBDB812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6F4B42CF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single" w:sz="4" w:space="0" w:color="auto"/>
            </w:tcBorders>
          </w:tcPr>
          <w:p w14:paraId="354EE8D9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  <w:tcBorders>
              <w:top w:val="single" w:sz="4" w:space="0" w:color="auto"/>
            </w:tcBorders>
          </w:tcPr>
          <w:p w14:paraId="2F47AB2B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  <w:tcBorders>
              <w:top w:val="single" w:sz="4" w:space="0" w:color="auto"/>
            </w:tcBorders>
          </w:tcPr>
          <w:p w14:paraId="6B7E5E65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  <w:tcBorders>
              <w:top w:val="single" w:sz="4" w:space="0" w:color="auto"/>
            </w:tcBorders>
          </w:tcPr>
          <w:p w14:paraId="69F8375C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  <w:tcBorders>
              <w:top w:val="single" w:sz="4" w:space="0" w:color="auto"/>
            </w:tcBorders>
          </w:tcPr>
          <w:p w14:paraId="7270A933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5" w:type="dxa"/>
            <w:tcBorders>
              <w:top w:val="single" w:sz="4" w:space="0" w:color="auto"/>
            </w:tcBorders>
          </w:tcPr>
          <w:p w14:paraId="6717EF21" w14:textId="70600AB6" w:rsidR="00C31A53" w:rsidRPr="006A5A12" w:rsidRDefault="00D56D54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</w:t>
            </w:r>
          </w:p>
        </w:tc>
      </w:tr>
      <w:tr w:rsidR="00C31A53" w14:paraId="4BB1913A" w14:textId="77777777" w:rsidTr="0043175E">
        <w:trPr>
          <w:trHeight w:val="964"/>
        </w:trPr>
        <w:tc>
          <w:tcPr>
            <w:tcW w:w="2004" w:type="dxa"/>
          </w:tcPr>
          <w:p w14:paraId="04C36884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Wang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62]</w:t>
            </w:r>
          </w:p>
          <w:p w14:paraId="578D4C45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62B3D55F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280D8357" w14:textId="77777777" w:rsidR="00C31A53" w:rsidRPr="00112CE5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297474AD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73ACE30B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4A8F00CD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6B1E9036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0E8F5C5C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5" w:type="dxa"/>
          </w:tcPr>
          <w:p w14:paraId="2CD6E8E6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</w:tr>
      <w:tr w:rsidR="00C31A53" w14:paraId="60D54E5D" w14:textId="77777777" w:rsidTr="0043175E">
        <w:trPr>
          <w:trHeight w:val="964"/>
        </w:trPr>
        <w:tc>
          <w:tcPr>
            <w:tcW w:w="2004" w:type="dxa"/>
          </w:tcPr>
          <w:p w14:paraId="761D3775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Wang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165]</w:t>
            </w:r>
          </w:p>
          <w:p w14:paraId="59E57817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533CFC78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65AE79EF" w14:textId="77777777" w:rsidR="00C31A53" w:rsidRPr="00990A0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7188A6B4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22704246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47AB4D13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11B89CFC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4" w:type="dxa"/>
          </w:tcPr>
          <w:p w14:paraId="726B232B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5" w:type="dxa"/>
          </w:tcPr>
          <w:p w14:paraId="13312E99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</w:tr>
      <w:tr w:rsidR="00C31A53" w14:paraId="04BAA284" w14:textId="77777777" w:rsidTr="0043175E">
        <w:trPr>
          <w:trHeight w:val="964"/>
        </w:trPr>
        <w:tc>
          <w:tcPr>
            <w:tcW w:w="2004" w:type="dxa"/>
          </w:tcPr>
          <w:p w14:paraId="722C3B1F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Wang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57]</w:t>
            </w:r>
          </w:p>
          <w:p w14:paraId="25E4FF56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5D244F72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5508B403" w14:textId="77777777" w:rsidR="00C31A53" w:rsidRPr="00D86D4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49EEAAA2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6414F6FF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13546EEE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29304F38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3D5BD802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5" w:type="dxa"/>
          </w:tcPr>
          <w:p w14:paraId="077A9534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</w:tr>
      <w:tr w:rsidR="00C31A53" w14:paraId="32B17CA6" w14:textId="77777777" w:rsidTr="0043175E">
        <w:trPr>
          <w:trHeight w:val="964"/>
        </w:trPr>
        <w:tc>
          <w:tcPr>
            <w:tcW w:w="2004" w:type="dxa"/>
          </w:tcPr>
          <w:p w14:paraId="06F96564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lastRenderedPageBreak/>
              <w:t>Wetherall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70]</w:t>
            </w:r>
          </w:p>
          <w:p w14:paraId="28B37317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0752F0F5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13F291F1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5BD58119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28C67EEA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61FFA0E3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26CC020D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5" w:type="dxa"/>
          </w:tcPr>
          <w:p w14:paraId="7B77818A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6</w:t>
            </w:r>
          </w:p>
        </w:tc>
      </w:tr>
      <w:tr w:rsidR="00C31A53" w14:paraId="7F687A88" w14:textId="77777777" w:rsidTr="0043175E">
        <w:trPr>
          <w:trHeight w:val="964"/>
        </w:trPr>
        <w:tc>
          <w:tcPr>
            <w:tcW w:w="2004" w:type="dxa"/>
          </w:tcPr>
          <w:p w14:paraId="5E07CD56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Yan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46]</w:t>
            </w:r>
          </w:p>
          <w:p w14:paraId="6C5D3EB2" w14:textId="77777777" w:rsidR="00C31A53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503B266D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083E15DE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50D99933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46D7122B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43E0D0E4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22BA896E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5" w:type="dxa"/>
          </w:tcPr>
          <w:p w14:paraId="69370931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</w:tr>
      <w:tr w:rsidR="00C31A53" w14:paraId="0BFF6C66" w14:textId="77777777" w:rsidTr="0043175E">
        <w:trPr>
          <w:trHeight w:val="964"/>
        </w:trPr>
        <w:tc>
          <w:tcPr>
            <w:tcW w:w="2004" w:type="dxa"/>
          </w:tcPr>
          <w:p w14:paraId="6631BC86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Yang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87]</w:t>
            </w:r>
          </w:p>
          <w:p w14:paraId="1D1A4A1B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1499B717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6811B98E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04" w:type="dxa"/>
          </w:tcPr>
          <w:p w14:paraId="0B087260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5E189508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701A2AAC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36E3EF5D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61628565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fr-FR"/>
              </w:rPr>
              <w:t>2</w:t>
            </w:r>
          </w:p>
        </w:tc>
        <w:tc>
          <w:tcPr>
            <w:tcW w:w="2005" w:type="dxa"/>
          </w:tcPr>
          <w:p w14:paraId="1BA45FE4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  <w:lang w:val="fr-FR"/>
              </w:rPr>
              <w:t>8</w:t>
            </w:r>
          </w:p>
        </w:tc>
      </w:tr>
      <w:tr w:rsidR="00C31A53" w14:paraId="4F93A08F" w14:textId="77777777" w:rsidTr="0043175E">
        <w:trPr>
          <w:trHeight w:val="964"/>
        </w:trPr>
        <w:tc>
          <w:tcPr>
            <w:tcW w:w="2004" w:type="dxa"/>
          </w:tcPr>
          <w:p w14:paraId="60EE2BDE" w14:textId="77777777" w:rsidR="00C31A53" w:rsidRPr="00FD603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You &amp; Lin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 [167]</w:t>
            </w:r>
          </w:p>
        </w:tc>
        <w:tc>
          <w:tcPr>
            <w:tcW w:w="2004" w:type="dxa"/>
          </w:tcPr>
          <w:p w14:paraId="2C15C0F0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59977022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21B5A3FE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5061005E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3457FFB9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5" w:type="dxa"/>
          </w:tcPr>
          <w:p w14:paraId="2EFA336D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5</w:t>
            </w:r>
          </w:p>
        </w:tc>
      </w:tr>
      <w:tr w:rsidR="00C31A53" w14:paraId="058590B2" w14:textId="77777777" w:rsidTr="0043175E">
        <w:trPr>
          <w:trHeight w:val="964"/>
        </w:trPr>
        <w:tc>
          <w:tcPr>
            <w:tcW w:w="2004" w:type="dxa"/>
          </w:tcPr>
          <w:p w14:paraId="6D835E1F" w14:textId="77777777" w:rsidR="00C31A53" w:rsidRPr="0092395A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D603A">
              <w:rPr>
                <w:rFonts w:asciiTheme="majorBidi" w:hAnsiTheme="majorBidi" w:cstheme="majorBidi"/>
                <w:sz w:val="21"/>
                <w:szCs w:val="21"/>
              </w:rPr>
              <w:t>Zhong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89]</w:t>
            </w:r>
          </w:p>
        </w:tc>
        <w:tc>
          <w:tcPr>
            <w:tcW w:w="2004" w:type="dxa"/>
          </w:tcPr>
          <w:p w14:paraId="63BEB2BC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25DBD0A8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7CE08842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4CD833E7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4" w:type="dxa"/>
          </w:tcPr>
          <w:p w14:paraId="1D4BFC5D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5" w:type="dxa"/>
          </w:tcPr>
          <w:p w14:paraId="071D2E4A" w14:textId="77777777" w:rsidR="00C31A53" w:rsidRPr="006A5A12" w:rsidRDefault="00C31A5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6A5A12">
              <w:rPr>
                <w:rFonts w:asciiTheme="majorBidi" w:hAnsiTheme="majorBidi" w:cstheme="majorBidi"/>
                <w:sz w:val="21"/>
                <w:szCs w:val="21"/>
              </w:rPr>
              <w:t>7</w:t>
            </w:r>
          </w:p>
        </w:tc>
      </w:tr>
    </w:tbl>
    <w:p w14:paraId="700CBEE6" w14:textId="77777777" w:rsidR="00C31A53" w:rsidRDefault="00C31A53" w:rsidP="00C31A53">
      <w:pPr>
        <w:suppressLineNumbers/>
        <w:rPr>
          <w:rFonts w:asciiTheme="majorBidi" w:hAnsiTheme="majorBidi" w:cstheme="majorBidi"/>
          <w:b/>
          <w:bCs/>
          <w:sz w:val="24"/>
          <w:szCs w:val="24"/>
        </w:rPr>
      </w:pPr>
    </w:p>
    <w:p w14:paraId="34046D46" w14:textId="77777777" w:rsidR="00C31A53" w:rsidRDefault="00C31A53" w:rsidP="00C31A53">
      <w:pPr>
        <w:suppressLineNumbers/>
        <w:rPr>
          <w:rFonts w:asciiTheme="majorBidi" w:hAnsiTheme="majorBidi" w:cstheme="majorBidi"/>
          <w:b/>
          <w:bCs/>
          <w:sz w:val="24"/>
          <w:szCs w:val="24"/>
        </w:rPr>
      </w:pPr>
    </w:p>
    <w:p w14:paraId="28E0E9AD" w14:textId="77777777" w:rsidR="00C31A53" w:rsidRDefault="00C31A53" w:rsidP="00C31A53">
      <w:pPr>
        <w:suppressLineNumbers/>
        <w:rPr>
          <w:rFonts w:asciiTheme="majorBidi" w:hAnsiTheme="majorBidi" w:cstheme="majorBidi"/>
          <w:b/>
          <w:bCs/>
          <w:sz w:val="24"/>
          <w:szCs w:val="24"/>
        </w:rPr>
      </w:pPr>
    </w:p>
    <w:p w14:paraId="5771641E" w14:textId="77777777" w:rsidR="00C31A53" w:rsidRDefault="00C31A53" w:rsidP="00C31A53">
      <w:pPr>
        <w:rPr>
          <w:rFonts w:asciiTheme="majorBidi" w:hAnsiTheme="majorBidi" w:cstheme="majorBidi"/>
        </w:rPr>
      </w:pPr>
    </w:p>
    <w:p w14:paraId="341ABDAC" w14:textId="77777777" w:rsidR="00C31A53" w:rsidRDefault="00C31A53" w:rsidP="00C31A53">
      <w:pPr>
        <w:rPr>
          <w:rFonts w:asciiTheme="majorBidi" w:hAnsiTheme="majorBidi" w:cstheme="majorBidi"/>
        </w:rPr>
      </w:pPr>
    </w:p>
    <w:p w14:paraId="2F663906" w14:textId="77777777" w:rsidR="008E470D" w:rsidRDefault="008E470D"/>
    <w:sectPr w:rsidR="008E470D" w:rsidSect="00C31A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544CB"/>
    <w:multiLevelType w:val="hybridMultilevel"/>
    <w:tmpl w:val="DD081F26"/>
    <w:lvl w:ilvl="0" w:tplc="436CDB8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1F4CCE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27EE07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EC0880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060D35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730CF6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DC6732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C8AC9C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AE2E86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D82972"/>
    <w:multiLevelType w:val="hybridMultilevel"/>
    <w:tmpl w:val="480A06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A245D3"/>
    <w:multiLevelType w:val="hybridMultilevel"/>
    <w:tmpl w:val="B0540C1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1326BD3"/>
    <w:multiLevelType w:val="hybridMultilevel"/>
    <w:tmpl w:val="897CEFEC"/>
    <w:lvl w:ilvl="0" w:tplc="EA381D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3C6B7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F86A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2249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E60F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D8AD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5CD0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1035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82DA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355676A"/>
    <w:multiLevelType w:val="hybridMultilevel"/>
    <w:tmpl w:val="9A38BEAC"/>
    <w:lvl w:ilvl="0" w:tplc="759EA04E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034D09"/>
    <w:multiLevelType w:val="hybridMultilevel"/>
    <w:tmpl w:val="E9A619C8"/>
    <w:lvl w:ilvl="0" w:tplc="759EA04E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0F4F66"/>
    <w:multiLevelType w:val="hybridMultilevel"/>
    <w:tmpl w:val="88B4E4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5C2886"/>
    <w:multiLevelType w:val="hybridMultilevel"/>
    <w:tmpl w:val="AEC2E660"/>
    <w:lvl w:ilvl="0" w:tplc="759EA04E">
      <w:numFmt w:val="bullet"/>
      <w:lvlText w:val="•"/>
      <w:lvlJc w:val="left"/>
      <w:pPr>
        <w:ind w:left="1440" w:hanging="72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1C3755C"/>
    <w:multiLevelType w:val="hybridMultilevel"/>
    <w:tmpl w:val="233659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CF5F98"/>
    <w:multiLevelType w:val="hybridMultilevel"/>
    <w:tmpl w:val="327E9342"/>
    <w:lvl w:ilvl="0" w:tplc="EF6A76A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AE659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062925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8AE1FD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9F461E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C48BF4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2C4DA2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E146B0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C4C3A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61E51FE"/>
    <w:multiLevelType w:val="hybridMultilevel"/>
    <w:tmpl w:val="6E2028DC"/>
    <w:lvl w:ilvl="0" w:tplc="FCDC40F2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387A9E"/>
    <w:multiLevelType w:val="hybridMultilevel"/>
    <w:tmpl w:val="41CED6E0"/>
    <w:lvl w:ilvl="0" w:tplc="F1CEFBB2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B126693"/>
    <w:multiLevelType w:val="hybridMultilevel"/>
    <w:tmpl w:val="C3FA01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363433"/>
    <w:multiLevelType w:val="hybridMultilevel"/>
    <w:tmpl w:val="9F7015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D862F9"/>
    <w:multiLevelType w:val="hybridMultilevel"/>
    <w:tmpl w:val="921CC4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7554DB"/>
    <w:multiLevelType w:val="hybridMultilevel"/>
    <w:tmpl w:val="607A7F22"/>
    <w:lvl w:ilvl="0" w:tplc="9B268C6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8F40A2E"/>
    <w:multiLevelType w:val="hybridMultilevel"/>
    <w:tmpl w:val="84F29C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F4C5A0C"/>
    <w:multiLevelType w:val="hybridMultilevel"/>
    <w:tmpl w:val="AD7C10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21254C3"/>
    <w:multiLevelType w:val="hybridMultilevel"/>
    <w:tmpl w:val="328A219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048029E"/>
    <w:multiLevelType w:val="hybridMultilevel"/>
    <w:tmpl w:val="4BB02D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2450EB"/>
    <w:multiLevelType w:val="hybridMultilevel"/>
    <w:tmpl w:val="186E8A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6261C02"/>
    <w:multiLevelType w:val="hybridMultilevel"/>
    <w:tmpl w:val="5394A7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7642831"/>
    <w:multiLevelType w:val="hybridMultilevel"/>
    <w:tmpl w:val="546E5A4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CBE7C87"/>
    <w:multiLevelType w:val="hybridMultilevel"/>
    <w:tmpl w:val="1D384C62"/>
    <w:lvl w:ilvl="0" w:tplc="759EA04E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AC30DA"/>
    <w:multiLevelType w:val="hybridMultilevel"/>
    <w:tmpl w:val="0DE2EDC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A2E0BED"/>
    <w:multiLevelType w:val="hybridMultilevel"/>
    <w:tmpl w:val="531E215E"/>
    <w:lvl w:ilvl="0" w:tplc="759EA04E">
      <w:numFmt w:val="bullet"/>
      <w:lvlText w:val="•"/>
      <w:lvlJc w:val="left"/>
      <w:pPr>
        <w:ind w:left="1440" w:hanging="72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7CFD4B96"/>
    <w:multiLevelType w:val="hybridMultilevel"/>
    <w:tmpl w:val="462ECF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E8E6C29"/>
    <w:multiLevelType w:val="hybridMultilevel"/>
    <w:tmpl w:val="A4746AFA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10406293">
    <w:abstractNumId w:val="2"/>
  </w:num>
  <w:num w:numId="2" w16cid:durableId="1724061876">
    <w:abstractNumId w:val="9"/>
  </w:num>
  <w:num w:numId="3" w16cid:durableId="1509170192">
    <w:abstractNumId w:val="0"/>
  </w:num>
  <w:num w:numId="4" w16cid:durableId="2065641296">
    <w:abstractNumId w:val="3"/>
  </w:num>
  <w:num w:numId="5" w16cid:durableId="1248804178">
    <w:abstractNumId w:val="14"/>
  </w:num>
  <w:num w:numId="6" w16cid:durableId="1081760244">
    <w:abstractNumId w:val="17"/>
  </w:num>
  <w:num w:numId="7" w16cid:durableId="1061565353">
    <w:abstractNumId w:val="12"/>
  </w:num>
  <w:num w:numId="8" w16cid:durableId="170023891">
    <w:abstractNumId w:val="10"/>
  </w:num>
  <w:num w:numId="9" w16cid:durableId="1752386271">
    <w:abstractNumId w:val="26"/>
  </w:num>
  <w:num w:numId="10" w16cid:durableId="2127038823">
    <w:abstractNumId w:val="1"/>
  </w:num>
  <w:num w:numId="11" w16cid:durableId="1946617764">
    <w:abstractNumId w:val="13"/>
  </w:num>
  <w:num w:numId="12" w16cid:durableId="1495222272">
    <w:abstractNumId w:val="4"/>
  </w:num>
  <w:num w:numId="13" w16cid:durableId="1998876677">
    <w:abstractNumId w:val="25"/>
  </w:num>
  <w:num w:numId="14" w16cid:durableId="1363627057">
    <w:abstractNumId w:val="23"/>
  </w:num>
  <w:num w:numId="15" w16cid:durableId="1273780794">
    <w:abstractNumId w:val="5"/>
  </w:num>
  <w:num w:numId="16" w16cid:durableId="919289887">
    <w:abstractNumId w:val="7"/>
  </w:num>
  <w:num w:numId="17" w16cid:durableId="660623354">
    <w:abstractNumId w:val="27"/>
  </w:num>
  <w:num w:numId="18" w16cid:durableId="1816797271">
    <w:abstractNumId w:val="18"/>
  </w:num>
  <w:num w:numId="19" w16cid:durableId="1924873400">
    <w:abstractNumId w:val="15"/>
  </w:num>
  <w:num w:numId="20" w16cid:durableId="386925640">
    <w:abstractNumId w:val="6"/>
  </w:num>
  <w:num w:numId="21" w16cid:durableId="1607538677">
    <w:abstractNumId w:val="16"/>
  </w:num>
  <w:num w:numId="22" w16cid:durableId="1261064496">
    <w:abstractNumId w:val="20"/>
  </w:num>
  <w:num w:numId="23" w16cid:durableId="1348167585">
    <w:abstractNumId w:val="21"/>
  </w:num>
  <w:num w:numId="24" w16cid:durableId="1930695146">
    <w:abstractNumId w:val="22"/>
  </w:num>
  <w:num w:numId="25" w16cid:durableId="1223904908">
    <w:abstractNumId w:val="8"/>
  </w:num>
  <w:num w:numId="26" w16cid:durableId="1848278607">
    <w:abstractNumId w:val="19"/>
  </w:num>
  <w:num w:numId="27" w16cid:durableId="1289245260">
    <w:abstractNumId w:val="24"/>
  </w:num>
  <w:num w:numId="28" w16cid:durableId="99172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A53"/>
    <w:rsid w:val="00063D06"/>
    <w:rsid w:val="001165E3"/>
    <w:rsid w:val="001262E3"/>
    <w:rsid w:val="00293531"/>
    <w:rsid w:val="003207FA"/>
    <w:rsid w:val="005B05D2"/>
    <w:rsid w:val="008E470D"/>
    <w:rsid w:val="00C31A53"/>
    <w:rsid w:val="00D56D54"/>
    <w:rsid w:val="00F66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11B6B"/>
  <w15:chartTrackingRefBased/>
  <w15:docId w15:val="{538CCD86-E587-4C95-AAA4-7EACEDE6A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A5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1A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1A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1A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1A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1A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1A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1A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1A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1A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1A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1A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1A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1A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1A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1A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1A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1A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1A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1A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1A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1A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1A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1A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1A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1A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1A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1A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1A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1A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31A53"/>
    <w:pPr>
      <w:spacing w:after="0" w:line="240" w:lineRule="auto"/>
    </w:pPr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31A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31A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1A5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31A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1A53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31A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1A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1A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1A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1A5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31A5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31A5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1A53"/>
    <w:pPr>
      <w:spacing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A53"/>
    <w:rPr>
      <w:rFonts w:ascii="Segoe UI" w:eastAsiaTheme="minorHAnsi" w:hAnsi="Segoe UI" w:cs="Segoe UI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C31A53"/>
    <w:pPr>
      <w:spacing w:after="0" w:line="240" w:lineRule="auto"/>
    </w:pPr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C31A53"/>
    <w:rPr>
      <w:color w:val="96607D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31A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2</Pages>
  <Words>520</Words>
  <Characters>2968</Characters>
  <Application>Microsoft Office Word</Application>
  <DocSecurity>0</DocSecurity>
  <Lines>24</Lines>
  <Paragraphs>6</Paragraphs>
  <ScaleCrop>false</ScaleCrop>
  <Company/>
  <LinksUpToDate>false</LinksUpToDate>
  <CharactersWithSpaces>3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Etherson</dc:creator>
  <cp:keywords/>
  <dc:description/>
  <cp:lastModifiedBy>Marianne Etherson</cp:lastModifiedBy>
  <cp:revision>6</cp:revision>
  <dcterms:created xsi:type="dcterms:W3CDTF">2025-06-06T16:19:00Z</dcterms:created>
  <dcterms:modified xsi:type="dcterms:W3CDTF">2025-06-23T13:32:00Z</dcterms:modified>
</cp:coreProperties>
</file>